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1181C" w14:textId="208D861A" w:rsidR="00884BA3" w:rsidRPr="00250BA1" w:rsidRDefault="005F6CAB" w:rsidP="00884BA3">
      <w:pPr>
        <w:rPr>
          <w:rFonts w:ascii="Calibri" w:hAnsi="Calibri" w:cs="Calibri"/>
        </w:rPr>
      </w:pPr>
      <w:r>
        <w:rPr>
          <w:rFonts w:ascii="Calibri" w:eastAsiaTheme="majorEastAsia" w:hAnsi="Calibri" w:cs="Calibri"/>
          <w:color w:val="0F4761" w:themeColor="accent1" w:themeShade="BF"/>
        </w:rPr>
        <w:t xml:space="preserve">S5 </w:t>
      </w:r>
      <w:r w:rsidR="005E4F8D" w:rsidRPr="005E4F8D">
        <w:rPr>
          <w:rFonts w:ascii="Calibri" w:eastAsiaTheme="majorEastAsia" w:hAnsi="Calibri" w:cs="Calibri"/>
          <w:color w:val="0F4761" w:themeColor="accent1" w:themeShade="BF"/>
        </w:rPr>
        <w:t xml:space="preserve">Appendix. Characteristics of sampled </w:t>
      </w:r>
      <w:r w:rsidR="00163AEF">
        <w:rPr>
          <w:rFonts w:ascii="Calibri" w:eastAsiaTheme="majorEastAsia" w:hAnsi="Calibri" w:cs="Calibri"/>
          <w:color w:val="0F4761" w:themeColor="accent1" w:themeShade="BF"/>
        </w:rPr>
        <w:t>papers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526"/>
        <w:gridCol w:w="1809"/>
        <w:gridCol w:w="3014"/>
        <w:gridCol w:w="1211"/>
        <w:gridCol w:w="1486"/>
        <w:gridCol w:w="1281"/>
        <w:gridCol w:w="1572"/>
        <w:gridCol w:w="1553"/>
        <w:gridCol w:w="1388"/>
        <w:gridCol w:w="1548"/>
      </w:tblGrid>
      <w:tr w:rsidR="00CF597D" w:rsidRPr="00CF30C0" w14:paraId="008AF9C0" w14:textId="38B94556" w:rsidTr="00364A94">
        <w:trPr>
          <w:tblHeader/>
        </w:trPr>
        <w:tc>
          <w:tcPr>
            <w:tcW w:w="526" w:type="dxa"/>
            <w:shd w:val="clear" w:color="auto" w:fill="E8E8E8" w:themeFill="background2"/>
          </w:tcPr>
          <w:p w14:paraId="536C8254" w14:textId="6E2FBDC2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</w:t>
            </w:r>
          </w:p>
        </w:tc>
        <w:tc>
          <w:tcPr>
            <w:tcW w:w="1809" w:type="dxa"/>
            <w:shd w:val="clear" w:color="auto" w:fill="E8E8E8" w:themeFill="background2"/>
          </w:tcPr>
          <w:p w14:paraId="04D0A39D" w14:textId="5BDA6973" w:rsidR="00CF597D" w:rsidRPr="00CF30C0" w:rsidRDefault="00CF597D" w:rsidP="008F273E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uthor (Year)</w:t>
            </w:r>
          </w:p>
        </w:tc>
        <w:tc>
          <w:tcPr>
            <w:tcW w:w="3014" w:type="dxa"/>
            <w:shd w:val="clear" w:color="auto" w:fill="E8E8E8" w:themeFill="background2"/>
          </w:tcPr>
          <w:p w14:paraId="5321825E" w14:textId="7A66C33D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itle</w:t>
            </w:r>
          </w:p>
        </w:tc>
        <w:tc>
          <w:tcPr>
            <w:tcW w:w="1211" w:type="dxa"/>
            <w:shd w:val="clear" w:color="auto" w:fill="E8E8E8" w:themeFill="background2"/>
          </w:tcPr>
          <w:p w14:paraId="50357B58" w14:textId="74AD09C2" w:rsidR="00CF597D" w:rsidRPr="00CF30C0" w:rsidRDefault="00CF597D" w:rsidP="000E7D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blication language</w:t>
            </w:r>
          </w:p>
        </w:tc>
        <w:tc>
          <w:tcPr>
            <w:tcW w:w="1486" w:type="dxa"/>
            <w:shd w:val="clear" w:color="auto" w:fill="E8E8E8" w:themeFill="background2"/>
          </w:tcPr>
          <w:p w14:paraId="4793432A" w14:textId="3754EDD9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ountry</w:t>
            </w:r>
          </w:p>
        </w:tc>
        <w:tc>
          <w:tcPr>
            <w:tcW w:w="1281" w:type="dxa"/>
            <w:shd w:val="clear" w:color="auto" w:fill="E8E8E8" w:themeFill="background2"/>
          </w:tcPr>
          <w:p w14:paraId="77847520" w14:textId="1CF4EE25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ountry Income level</w:t>
            </w:r>
          </w:p>
        </w:tc>
        <w:tc>
          <w:tcPr>
            <w:tcW w:w="1572" w:type="dxa"/>
            <w:shd w:val="clear" w:color="auto" w:fill="E8E8E8" w:themeFill="background2"/>
          </w:tcPr>
          <w:p w14:paraId="28BF19AA" w14:textId="32D2766E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tudy Region</w:t>
            </w:r>
          </w:p>
        </w:tc>
        <w:tc>
          <w:tcPr>
            <w:tcW w:w="1553" w:type="dxa"/>
            <w:shd w:val="clear" w:color="auto" w:fill="E8E8E8" w:themeFill="background2"/>
          </w:tcPr>
          <w:p w14:paraId="2F8E48C8" w14:textId="33A70031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esearch design</w:t>
            </w:r>
          </w:p>
        </w:tc>
        <w:tc>
          <w:tcPr>
            <w:tcW w:w="1388" w:type="dxa"/>
            <w:shd w:val="clear" w:color="auto" w:fill="E8E8E8" w:themeFill="background2"/>
          </w:tcPr>
          <w:p w14:paraId="32B2EB27" w14:textId="4DA8FF1F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tudy setting</w:t>
            </w:r>
          </w:p>
        </w:tc>
        <w:tc>
          <w:tcPr>
            <w:tcW w:w="1548" w:type="dxa"/>
            <w:shd w:val="clear" w:color="auto" w:fill="E8E8E8" w:themeFill="background2"/>
          </w:tcPr>
          <w:p w14:paraId="36A5B774" w14:textId="53E389A6" w:rsidR="00CF597D" w:rsidRPr="00CF30C0" w:rsidRDefault="00CF597D" w:rsidP="000E7D11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ype of health workers</w:t>
            </w:r>
          </w:p>
        </w:tc>
      </w:tr>
      <w:tr w:rsidR="00CF597D" w:rsidRPr="00CF30C0" w14:paraId="6043A514" w14:textId="77777777" w:rsidTr="00364A94">
        <w:tc>
          <w:tcPr>
            <w:tcW w:w="526" w:type="dxa"/>
          </w:tcPr>
          <w:p w14:paraId="474BBF14" w14:textId="6AC9DF92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1</w:t>
            </w:r>
          </w:p>
        </w:tc>
        <w:tc>
          <w:tcPr>
            <w:tcW w:w="1809" w:type="dxa"/>
          </w:tcPr>
          <w:p w14:paraId="3FEE40AD" w14:textId="0C943E55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braham (2020)</w:t>
            </w:r>
          </w:p>
        </w:tc>
        <w:tc>
          <w:tcPr>
            <w:tcW w:w="3014" w:type="dxa"/>
          </w:tcPr>
          <w:p w14:paraId="32340198" w14:textId="16D63DC2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 paradox: midwives' experiences of attending a birth resulting in maternal death in a Ghanaian context.</w:t>
            </w:r>
          </w:p>
        </w:tc>
        <w:tc>
          <w:tcPr>
            <w:tcW w:w="1211" w:type="dxa"/>
          </w:tcPr>
          <w:p w14:paraId="4F6A6F33" w14:textId="520615EE" w:rsidR="00CF597D" w:rsidRPr="00CF30C0" w:rsidRDefault="00364A94" w:rsidP="00B65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02DE868" w14:textId="01164BE6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hana</w:t>
            </w:r>
          </w:p>
        </w:tc>
        <w:tc>
          <w:tcPr>
            <w:tcW w:w="1281" w:type="dxa"/>
          </w:tcPr>
          <w:p w14:paraId="4C399C7F" w14:textId="10E4F36B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6ED79B82" w14:textId="58987714" w:rsidR="00CF597D" w:rsidRPr="00CF30C0" w:rsidRDefault="00CF597D" w:rsidP="00B65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59358F40" w14:textId="65964E5E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6C55F4A" w14:textId="1194F9DC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0CE5A04F" w14:textId="6FD1E7BF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CF597D" w:rsidRPr="00CF30C0" w14:paraId="01429663" w14:textId="77777777" w:rsidTr="00364A94">
        <w:tc>
          <w:tcPr>
            <w:tcW w:w="526" w:type="dxa"/>
          </w:tcPr>
          <w:p w14:paraId="4C7FD465" w14:textId="5D92C5D2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2</w:t>
            </w:r>
          </w:p>
        </w:tc>
        <w:tc>
          <w:tcPr>
            <w:tcW w:w="1809" w:type="dxa"/>
          </w:tcPr>
          <w:p w14:paraId="5F0409BF" w14:textId="2E27F2C2" w:rsidR="00CF597D" w:rsidRPr="00CF30C0" w:rsidRDefault="00CF597D" w:rsidP="00B659E0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Adatara</w:t>
            </w:r>
            <w:proofErr w:type="spellEnd"/>
            <w:r w:rsidRPr="00CF30C0"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3014" w:type="dxa"/>
          </w:tcPr>
          <w:p w14:paraId="38F6C32C" w14:textId="5FB02BED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hallenges experienced by midwives working in rural communities in the upper east region of Ghana: a qualitative study.</w:t>
            </w:r>
          </w:p>
        </w:tc>
        <w:tc>
          <w:tcPr>
            <w:tcW w:w="1211" w:type="dxa"/>
          </w:tcPr>
          <w:p w14:paraId="7D4D6CF5" w14:textId="5B93AC96" w:rsidR="00CF597D" w:rsidRPr="00CF30C0" w:rsidRDefault="00364A94" w:rsidP="00B65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DAA4034" w14:textId="2FF8F7F6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hana</w:t>
            </w:r>
          </w:p>
        </w:tc>
        <w:tc>
          <w:tcPr>
            <w:tcW w:w="1281" w:type="dxa"/>
          </w:tcPr>
          <w:p w14:paraId="376E0733" w14:textId="065106B4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7BA2D75A" w14:textId="32F51D58" w:rsidR="00CF597D" w:rsidRPr="00CF30C0" w:rsidRDefault="00CF597D" w:rsidP="00B65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1316F032" w14:textId="524968E7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2095845" w14:textId="1B422AE4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6B8C526A" w14:textId="4FE0CF4E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CF597D" w:rsidRPr="00CF30C0" w14:paraId="6C56AB23" w14:textId="77777777" w:rsidTr="00364A94">
        <w:tc>
          <w:tcPr>
            <w:tcW w:w="526" w:type="dxa"/>
          </w:tcPr>
          <w:p w14:paraId="41873175" w14:textId="62BBE4C6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3</w:t>
            </w:r>
          </w:p>
        </w:tc>
        <w:tc>
          <w:tcPr>
            <w:tcW w:w="1809" w:type="dxa"/>
          </w:tcPr>
          <w:p w14:paraId="7A811A49" w14:textId="4D98D8F0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llam (2023)</w:t>
            </w:r>
          </w:p>
        </w:tc>
        <w:tc>
          <w:tcPr>
            <w:tcW w:w="3014" w:type="dxa"/>
          </w:tcPr>
          <w:p w14:paraId="45DA58FB" w14:textId="0C763ED4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 of maternal death.</w:t>
            </w:r>
          </w:p>
        </w:tc>
        <w:tc>
          <w:tcPr>
            <w:tcW w:w="1211" w:type="dxa"/>
          </w:tcPr>
          <w:p w14:paraId="1EA6FB4A" w14:textId="77C8E5FC" w:rsidR="00CF597D" w:rsidRPr="00CF30C0" w:rsidRDefault="00364A94" w:rsidP="00B65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rench</w:t>
            </w:r>
          </w:p>
        </w:tc>
        <w:tc>
          <w:tcPr>
            <w:tcW w:w="1486" w:type="dxa"/>
          </w:tcPr>
          <w:p w14:paraId="649475C4" w14:textId="00BAF072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orocco</w:t>
            </w:r>
          </w:p>
        </w:tc>
        <w:tc>
          <w:tcPr>
            <w:tcW w:w="1281" w:type="dxa"/>
          </w:tcPr>
          <w:p w14:paraId="2E76BF37" w14:textId="53C82984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35F6F5A8" w14:textId="6A447E5B" w:rsidR="00CF597D" w:rsidRPr="00CF30C0" w:rsidRDefault="00CF597D" w:rsidP="00B65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astern Mediterranean</w:t>
            </w:r>
          </w:p>
        </w:tc>
        <w:tc>
          <w:tcPr>
            <w:tcW w:w="1553" w:type="dxa"/>
          </w:tcPr>
          <w:p w14:paraId="1C9260BF" w14:textId="654A5050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69648F8" w14:textId="5474289F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3E7A13CE" w14:textId="3AE5E0F7" w:rsidR="00CF597D" w:rsidRPr="00CF30C0" w:rsidRDefault="00CF597D" w:rsidP="00B659E0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299209D" w14:textId="77777777" w:rsidTr="00364A94">
        <w:tc>
          <w:tcPr>
            <w:tcW w:w="526" w:type="dxa"/>
          </w:tcPr>
          <w:p w14:paraId="5FD4E5CF" w14:textId="5D4477D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4</w:t>
            </w:r>
          </w:p>
        </w:tc>
        <w:tc>
          <w:tcPr>
            <w:tcW w:w="1809" w:type="dxa"/>
          </w:tcPr>
          <w:p w14:paraId="05811789" w14:textId="7BC74E9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ndré (2019)</w:t>
            </w:r>
          </w:p>
        </w:tc>
        <w:tc>
          <w:tcPr>
            <w:tcW w:w="3014" w:type="dxa"/>
          </w:tcPr>
          <w:p w14:paraId="4470945F" w14:textId="5A550D5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oping strategies of Norwegian healthcare professionals facing perinatal death</w:t>
            </w:r>
            <w:r>
              <w:rPr>
                <w:rFonts w:ascii="Calibri" w:hAnsi="Calibri" w:cs="Calibri"/>
              </w:rPr>
              <w:t>: a</w:t>
            </w:r>
            <w:r w:rsidRPr="00CF30C0">
              <w:rPr>
                <w:rFonts w:ascii="Calibri" w:hAnsi="Calibri" w:cs="Calibri"/>
              </w:rPr>
              <w:t xml:space="preserve"> qualitative study.</w:t>
            </w:r>
          </w:p>
        </w:tc>
        <w:tc>
          <w:tcPr>
            <w:tcW w:w="1211" w:type="dxa"/>
          </w:tcPr>
          <w:p w14:paraId="369CA6DD" w14:textId="5E821E4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B266E0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2DF8E3CB" w14:textId="21117AB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rway</w:t>
            </w:r>
          </w:p>
        </w:tc>
        <w:tc>
          <w:tcPr>
            <w:tcW w:w="1281" w:type="dxa"/>
          </w:tcPr>
          <w:p w14:paraId="4047B013" w14:textId="0D6FBB6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16EAF193" w14:textId="67C66EE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193A8DC4" w14:textId="6EF80A9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65D48E7" w14:textId="074733A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3C2C8AA" w14:textId="6FC0DEA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, Obstetricians, Nurses</w:t>
            </w:r>
          </w:p>
        </w:tc>
      </w:tr>
      <w:tr w:rsidR="00364A94" w:rsidRPr="00CF30C0" w14:paraId="11739B9B" w14:textId="77777777" w:rsidTr="00364A94">
        <w:tc>
          <w:tcPr>
            <w:tcW w:w="526" w:type="dxa"/>
          </w:tcPr>
          <w:p w14:paraId="76087F08" w14:textId="26B5586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5</w:t>
            </w:r>
          </w:p>
        </w:tc>
        <w:tc>
          <w:tcPr>
            <w:tcW w:w="1809" w:type="dxa"/>
          </w:tcPr>
          <w:p w14:paraId="3EFE451A" w14:textId="281E19A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rbour (2020)</w:t>
            </w:r>
          </w:p>
        </w:tc>
        <w:tc>
          <w:tcPr>
            <w:tcW w:w="3014" w:type="dxa"/>
          </w:tcPr>
          <w:p w14:paraId="3BADD647" w14:textId="2601C69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he experience of sleep deprivation for midwives practicing in the United States.</w:t>
            </w:r>
          </w:p>
        </w:tc>
        <w:tc>
          <w:tcPr>
            <w:tcW w:w="1211" w:type="dxa"/>
          </w:tcPr>
          <w:p w14:paraId="5BBC681C" w14:textId="40D00DC4" w:rsidR="00364A94" w:rsidRDefault="00364A94" w:rsidP="00364A94">
            <w:pPr>
              <w:rPr>
                <w:rFonts w:ascii="Calibri" w:hAnsi="Calibri" w:cs="Calibri"/>
              </w:rPr>
            </w:pPr>
            <w:r w:rsidRPr="00B266E0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70247D9" w14:textId="25B63FD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States</w:t>
            </w:r>
          </w:p>
        </w:tc>
        <w:tc>
          <w:tcPr>
            <w:tcW w:w="1281" w:type="dxa"/>
          </w:tcPr>
          <w:p w14:paraId="4D8B1271" w14:textId="2F15781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8617A75" w14:textId="6CDE953E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6B4F653F" w14:textId="3CBA4008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5FEC06D0" w14:textId="519569F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7CCE4D2C" w14:textId="552B7A5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5575DA20" w14:textId="77777777" w:rsidTr="00364A94">
        <w:tc>
          <w:tcPr>
            <w:tcW w:w="526" w:type="dxa"/>
          </w:tcPr>
          <w:p w14:paraId="1448CDC6" w14:textId="160C57B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6</w:t>
            </w:r>
          </w:p>
        </w:tc>
        <w:tc>
          <w:tcPr>
            <w:tcW w:w="1809" w:type="dxa"/>
          </w:tcPr>
          <w:p w14:paraId="1CC0A548" w14:textId="77777777" w:rsidR="00364A94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ck (2012)</w:t>
            </w:r>
          </w:p>
          <w:p w14:paraId="480AF45A" w14:textId="25CAAA48" w:rsidR="00364A94" w:rsidRPr="00CF30C0" w:rsidRDefault="00364A94" w:rsidP="00364A94">
            <w:pPr>
              <w:rPr>
                <w:rFonts w:ascii="Calibri" w:hAnsi="Calibri" w:cs="Calibri"/>
              </w:rPr>
            </w:pPr>
          </w:p>
        </w:tc>
        <w:tc>
          <w:tcPr>
            <w:tcW w:w="3014" w:type="dxa"/>
          </w:tcPr>
          <w:p w14:paraId="674D0F36" w14:textId="7AD7839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A mixed methods study of secondary traumatic stress in </w:t>
            </w:r>
            <w:proofErr w:type="spellStart"/>
            <w:r w:rsidRPr="00CF30C0">
              <w:rPr>
                <w:rFonts w:ascii="Calibri" w:hAnsi="Calibri" w:cs="Calibri"/>
              </w:rPr>
              <w:t>labor</w:t>
            </w:r>
            <w:proofErr w:type="spellEnd"/>
            <w:r w:rsidRPr="00CF30C0">
              <w:rPr>
                <w:rFonts w:ascii="Calibri" w:hAnsi="Calibri" w:cs="Calibri"/>
              </w:rPr>
              <w:t xml:space="preserve"> and delivery nurses.</w:t>
            </w:r>
          </w:p>
        </w:tc>
        <w:tc>
          <w:tcPr>
            <w:tcW w:w="1211" w:type="dxa"/>
          </w:tcPr>
          <w:p w14:paraId="3741B46A" w14:textId="08ACE3BC" w:rsidR="00364A94" w:rsidRDefault="00364A94" w:rsidP="00364A94">
            <w:pPr>
              <w:rPr>
                <w:rFonts w:ascii="Calibri" w:hAnsi="Calibri" w:cs="Calibri"/>
              </w:rPr>
            </w:pPr>
            <w:r w:rsidRPr="00B266E0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24D87C0" w14:textId="00D99BFC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States</w:t>
            </w:r>
          </w:p>
        </w:tc>
        <w:tc>
          <w:tcPr>
            <w:tcW w:w="1281" w:type="dxa"/>
          </w:tcPr>
          <w:p w14:paraId="435D9143" w14:textId="6110CB2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938EEF1" w14:textId="3863CE87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779AA03D" w14:textId="4064B0FC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02022964" w14:textId="1952D9A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27FAA417" w14:textId="63D1593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urses</w:t>
            </w:r>
          </w:p>
        </w:tc>
      </w:tr>
      <w:tr w:rsidR="00364A94" w:rsidRPr="00CF30C0" w14:paraId="580A6DCA" w14:textId="77777777" w:rsidTr="00364A94">
        <w:tc>
          <w:tcPr>
            <w:tcW w:w="526" w:type="dxa"/>
          </w:tcPr>
          <w:p w14:paraId="38398616" w14:textId="4F39F1A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809" w:type="dxa"/>
          </w:tcPr>
          <w:p w14:paraId="11D9DC14" w14:textId="6AF34FB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ck (2016)</w:t>
            </w:r>
          </w:p>
        </w:tc>
        <w:tc>
          <w:tcPr>
            <w:tcW w:w="3014" w:type="dxa"/>
          </w:tcPr>
          <w:p w14:paraId="6DDC95D3" w14:textId="1547E7B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Vicarious posttraumatic growth in </w:t>
            </w:r>
            <w:proofErr w:type="spellStart"/>
            <w:r w:rsidRPr="00CF30C0">
              <w:rPr>
                <w:rFonts w:ascii="Calibri" w:hAnsi="Calibri" w:cs="Calibri"/>
              </w:rPr>
              <w:t>labor</w:t>
            </w:r>
            <w:proofErr w:type="spellEnd"/>
            <w:r w:rsidRPr="00CF30C0">
              <w:rPr>
                <w:rFonts w:ascii="Calibri" w:hAnsi="Calibri" w:cs="Calibri"/>
              </w:rPr>
              <w:t xml:space="preserve"> and delivery nurses.</w:t>
            </w:r>
          </w:p>
        </w:tc>
        <w:tc>
          <w:tcPr>
            <w:tcW w:w="1211" w:type="dxa"/>
          </w:tcPr>
          <w:p w14:paraId="59E5D906" w14:textId="6BA95A5E" w:rsidR="00364A94" w:rsidRDefault="00364A94" w:rsidP="00364A94">
            <w:pPr>
              <w:rPr>
                <w:rFonts w:ascii="Calibri" w:hAnsi="Calibri" w:cs="Calibri"/>
              </w:rPr>
            </w:pPr>
            <w:r w:rsidRPr="00B266E0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26CA016" w14:textId="46C6F65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States</w:t>
            </w:r>
          </w:p>
        </w:tc>
        <w:tc>
          <w:tcPr>
            <w:tcW w:w="1281" w:type="dxa"/>
          </w:tcPr>
          <w:p w14:paraId="5C463D23" w14:textId="33D08F2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2B0E08B2" w14:textId="030E7AC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0DA45D0E" w14:textId="51D23A09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7592A6CB" w14:textId="1A7594C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1615A93E" w14:textId="5D03A46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urses</w:t>
            </w:r>
          </w:p>
        </w:tc>
      </w:tr>
      <w:tr w:rsidR="00364A94" w:rsidRPr="00CF30C0" w14:paraId="647B26BE" w14:textId="77777777" w:rsidTr="00364A94">
        <w:tc>
          <w:tcPr>
            <w:tcW w:w="526" w:type="dxa"/>
          </w:tcPr>
          <w:p w14:paraId="060E2870" w14:textId="7CF91AA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809" w:type="dxa"/>
          </w:tcPr>
          <w:p w14:paraId="6832018A" w14:textId="1346FFB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ck (2020)</w:t>
            </w:r>
          </w:p>
        </w:tc>
        <w:tc>
          <w:tcPr>
            <w:tcW w:w="3014" w:type="dxa"/>
          </w:tcPr>
          <w:p w14:paraId="6171F574" w14:textId="3A2EF49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econdary traumatic stress in maternal-newborn nurses: secondary qualitative analysis.</w:t>
            </w:r>
          </w:p>
        </w:tc>
        <w:tc>
          <w:tcPr>
            <w:tcW w:w="1211" w:type="dxa"/>
          </w:tcPr>
          <w:p w14:paraId="3A19863F" w14:textId="5AFCB565" w:rsidR="00364A94" w:rsidRDefault="00364A94" w:rsidP="00364A94">
            <w:pPr>
              <w:rPr>
                <w:rFonts w:ascii="Calibri" w:hAnsi="Calibri" w:cs="Calibri"/>
              </w:rPr>
            </w:pPr>
            <w:r w:rsidRPr="00B266E0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BE259AD" w14:textId="0BCC5D07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States</w:t>
            </w:r>
          </w:p>
        </w:tc>
        <w:tc>
          <w:tcPr>
            <w:tcW w:w="1281" w:type="dxa"/>
          </w:tcPr>
          <w:p w14:paraId="65972952" w14:textId="3320CAC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1F52E763" w14:textId="604711B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73192925" w14:textId="211C270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274C6209" w14:textId="2BDA0C8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3859B4D5" w14:textId="1D1798F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urses, Nurse-midwives</w:t>
            </w:r>
          </w:p>
        </w:tc>
      </w:tr>
      <w:tr w:rsidR="00364A94" w:rsidRPr="00CF30C0" w14:paraId="7EB4129A" w14:textId="77777777" w:rsidTr="00364A94">
        <w:tc>
          <w:tcPr>
            <w:tcW w:w="526" w:type="dxa"/>
            <w:vMerge w:val="restart"/>
          </w:tcPr>
          <w:p w14:paraId="195F6B58" w14:textId="00B68358" w:rsidR="00364A94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  <w:p w14:paraId="66CD5955" w14:textId="0720DFCF" w:rsidR="00364A94" w:rsidRPr="00AE22FF" w:rsidRDefault="00364A94" w:rsidP="00364A94">
            <w:pPr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6EE8ED19" w14:textId="25CD0BA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cker (2022)</w:t>
            </w:r>
          </w:p>
        </w:tc>
        <w:tc>
          <w:tcPr>
            <w:tcW w:w="3014" w:type="dxa"/>
          </w:tcPr>
          <w:p w14:paraId="78DCDA28" w14:textId="29BD5F3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Silent voices of the midwives: factors that influence midwives' achievement of successful neonatal resuscitation in </w:t>
            </w:r>
            <w:r>
              <w:rPr>
                <w:rFonts w:ascii="Calibri" w:hAnsi="Calibri" w:cs="Calibri"/>
              </w:rPr>
              <w:t>S</w:t>
            </w:r>
            <w:r w:rsidRPr="00CF30C0">
              <w:rPr>
                <w:rFonts w:ascii="Calibri" w:hAnsi="Calibri" w:cs="Calibri"/>
              </w:rPr>
              <w:t>ub-Saharan Africa: a narrative inquiry.</w:t>
            </w:r>
          </w:p>
        </w:tc>
        <w:tc>
          <w:tcPr>
            <w:tcW w:w="1211" w:type="dxa"/>
          </w:tcPr>
          <w:p w14:paraId="7B2F1C83" w14:textId="2BC7B73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B266E0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BAA16F5" w14:textId="1CD0393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anzania</w:t>
            </w:r>
          </w:p>
        </w:tc>
        <w:tc>
          <w:tcPr>
            <w:tcW w:w="1281" w:type="dxa"/>
          </w:tcPr>
          <w:p w14:paraId="573F9A88" w14:textId="622D779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3CB628A6" w14:textId="55DEFF2F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3E1831F7" w14:textId="4CCA33D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141B369" w14:textId="6A2CB56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108CA574" w14:textId="75CC494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7EF5E982" w14:textId="77777777" w:rsidTr="00364A94">
        <w:tc>
          <w:tcPr>
            <w:tcW w:w="526" w:type="dxa"/>
            <w:vMerge/>
          </w:tcPr>
          <w:p w14:paraId="4BA187DE" w14:textId="37D2F61D" w:rsidR="00364A94" w:rsidRPr="00CF30C0" w:rsidRDefault="00364A94" w:rsidP="00364A94">
            <w:pPr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0EE63E19" w14:textId="4644453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cker (2023)</w:t>
            </w:r>
          </w:p>
        </w:tc>
        <w:tc>
          <w:tcPr>
            <w:tcW w:w="3014" w:type="dxa"/>
          </w:tcPr>
          <w:p w14:paraId="31E8EE85" w14:textId="15BDAA0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ilent tears of midwives: '</w:t>
            </w:r>
            <w:r>
              <w:rPr>
                <w:rFonts w:ascii="Calibri" w:hAnsi="Calibri" w:cs="Calibri"/>
              </w:rPr>
              <w:t>I</w:t>
            </w:r>
            <w:r w:rsidRPr="00CF30C0">
              <w:rPr>
                <w:rFonts w:ascii="Calibri" w:hAnsi="Calibri" w:cs="Calibri"/>
              </w:rPr>
              <w:t xml:space="preserve"> want every mother who gives birth to have her baby alive'-a narrative inquiry of </w:t>
            </w:r>
            <w:proofErr w:type="gramStart"/>
            <w:r w:rsidRPr="00CF30C0">
              <w:rPr>
                <w:rFonts w:ascii="Calibri" w:hAnsi="Calibri" w:cs="Calibri"/>
              </w:rPr>
              <w:t>midwives</w:t>
            </w:r>
            <w:proofErr w:type="gramEnd"/>
            <w:r w:rsidRPr="00CF30C0">
              <w:rPr>
                <w:rFonts w:ascii="Calibri" w:hAnsi="Calibri" w:cs="Calibri"/>
              </w:rPr>
              <w:t xml:space="preserve"> experiences of very early neonatal death from Tanzania.</w:t>
            </w:r>
          </w:p>
        </w:tc>
        <w:tc>
          <w:tcPr>
            <w:tcW w:w="1211" w:type="dxa"/>
          </w:tcPr>
          <w:p w14:paraId="22EDE2CA" w14:textId="53C8120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01328F3" w14:textId="6ECBFE7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anzania</w:t>
            </w:r>
          </w:p>
        </w:tc>
        <w:tc>
          <w:tcPr>
            <w:tcW w:w="1281" w:type="dxa"/>
          </w:tcPr>
          <w:p w14:paraId="0A16DACE" w14:textId="2E830BF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1798F31E" w14:textId="38C83D92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29D4D339" w14:textId="04332E4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64B808FF" w14:textId="50394FA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033E0FEF" w14:textId="4F9262E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52211D5F" w14:textId="77777777" w:rsidTr="00364A94">
        <w:tc>
          <w:tcPr>
            <w:tcW w:w="526" w:type="dxa"/>
          </w:tcPr>
          <w:p w14:paraId="28FB795A" w14:textId="40A5762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809" w:type="dxa"/>
          </w:tcPr>
          <w:p w14:paraId="526B2D56" w14:textId="4420BA2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radley (2015)</w:t>
            </w:r>
          </w:p>
        </w:tc>
        <w:tc>
          <w:tcPr>
            <w:tcW w:w="3014" w:type="dxa"/>
          </w:tcPr>
          <w:p w14:paraId="74B72C8F" w14:textId="078FEE2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oo few staff, too many patients: a qualitative study of the impact on obstetric care providers and on quality of care in Malawi.</w:t>
            </w:r>
          </w:p>
        </w:tc>
        <w:tc>
          <w:tcPr>
            <w:tcW w:w="1211" w:type="dxa"/>
          </w:tcPr>
          <w:p w14:paraId="6F72AA8F" w14:textId="3D67BD3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32354E81" w14:textId="0BA90D5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alawi</w:t>
            </w:r>
          </w:p>
        </w:tc>
        <w:tc>
          <w:tcPr>
            <w:tcW w:w="1281" w:type="dxa"/>
          </w:tcPr>
          <w:p w14:paraId="42117BB6" w14:textId="2337668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 income</w:t>
            </w:r>
          </w:p>
        </w:tc>
        <w:tc>
          <w:tcPr>
            <w:tcW w:w="1572" w:type="dxa"/>
          </w:tcPr>
          <w:p w14:paraId="6267C7E5" w14:textId="0BD13E9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33C3CE95" w14:textId="0B60CAE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9D8FF52" w14:textId="2B79F07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14C7DAC9" w14:textId="1F95B64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, Nurses, Nurse-midwives</w:t>
            </w:r>
          </w:p>
        </w:tc>
      </w:tr>
      <w:tr w:rsidR="00364A94" w:rsidRPr="00CF30C0" w14:paraId="3BAB1C86" w14:textId="77777777" w:rsidTr="00364A94">
        <w:tc>
          <w:tcPr>
            <w:tcW w:w="526" w:type="dxa"/>
          </w:tcPr>
          <w:p w14:paraId="5B70A2DF" w14:textId="2187EA4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809" w:type="dxa"/>
          </w:tcPr>
          <w:p w14:paraId="0B252B4B" w14:textId="3693571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remnes (2018)</w:t>
            </w:r>
          </w:p>
        </w:tc>
        <w:tc>
          <w:tcPr>
            <w:tcW w:w="3014" w:type="dxa"/>
          </w:tcPr>
          <w:p w14:paraId="2BFA8D67" w14:textId="01B19F0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Challenges in day-to-day midwifery practice; a qualitative study from a regional referral hospital in </w:t>
            </w:r>
            <w:r w:rsidRPr="007662BA">
              <w:rPr>
                <w:rFonts w:ascii="Calibri" w:hAnsi="Calibri" w:cs="Calibri"/>
              </w:rPr>
              <w:t>Dar es Salaam, Tanzania.</w:t>
            </w:r>
          </w:p>
        </w:tc>
        <w:tc>
          <w:tcPr>
            <w:tcW w:w="1211" w:type="dxa"/>
          </w:tcPr>
          <w:p w14:paraId="0E8624E4" w14:textId="4FD3467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60F61E3" w14:textId="013CA4A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anzania</w:t>
            </w:r>
          </w:p>
        </w:tc>
        <w:tc>
          <w:tcPr>
            <w:tcW w:w="1281" w:type="dxa"/>
          </w:tcPr>
          <w:p w14:paraId="572B2784" w14:textId="34DC2A1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7DD5110D" w14:textId="4D7ED9D5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2D97DBEE" w14:textId="1B53E42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5DCFF4C" w14:textId="30B8B50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A3AC52C" w14:textId="463F168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741C304" w14:textId="77777777" w:rsidTr="00364A94">
        <w:tc>
          <w:tcPr>
            <w:tcW w:w="526" w:type="dxa"/>
          </w:tcPr>
          <w:p w14:paraId="2E721E1E" w14:textId="54103B2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809" w:type="dxa"/>
          </w:tcPr>
          <w:p w14:paraId="6AFA2BC7" w14:textId="4D8017A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alvert (2015)</w:t>
            </w:r>
          </w:p>
        </w:tc>
        <w:tc>
          <w:tcPr>
            <w:tcW w:w="3014" w:type="dxa"/>
          </w:tcPr>
          <w:p w14:paraId="1A6E6B0E" w14:textId="236A3FF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rauma and the effects on the midwife</w:t>
            </w:r>
          </w:p>
        </w:tc>
        <w:tc>
          <w:tcPr>
            <w:tcW w:w="1211" w:type="dxa"/>
          </w:tcPr>
          <w:p w14:paraId="409F0B99" w14:textId="7744233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90DB202" w14:textId="5666CBA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ew Zealand</w:t>
            </w:r>
          </w:p>
        </w:tc>
        <w:tc>
          <w:tcPr>
            <w:tcW w:w="1281" w:type="dxa"/>
          </w:tcPr>
          <w:p w14:paraId="3D72B9DD" w14:textId="3E9F154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0DBFEF22" w14:textId="076990BE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75512388" w14:textId="7C64211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4CD06DA" w14:textId="1761F55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088CA926" w14:textId="24044B8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72285FB7" w14:textId="77777777" w:rsidTr="00364A94">
        <w:tc>
          <w:tcPr>
            <w:tcW w:w="526" w:type="dxa"/>
          </w:tcPr>
          <w:p w14:paraId="50E32A5F" w14:textId="1B8D699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809" w:type="dxa"/>
          </w:tcPr>
          <w:p w14:paraId="35DD6803" w14:textId="4617E112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Cankaya</w:t>
            </w:r>
            <w:proofErr w:type="spellEnd"/>
            <w:r w:rsidRPr="00CF30C0"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3014" w:type="dxa"/>
          </w:tcPr>
          <w:p w14:paraId="09EC0B57" w14:textId="22DFB40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s of witnessing traumatic hospital birth events: a qualitative study.</w:t>
            </w:r>
          </w:p>
        </w:tc>
        <w:tc>
          <w:tcPr>
            <w:tcW w:w="1211" w:type="dxa"/>
          </w:tcPr>
          <w:p w14:paraId="60D6236E" w14:textId="0C08E8B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3F7BD0B0" w14:textId="6F9C78E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urkey</w:t>
            </w:r>
          </w:p>
        </w:tc>
        <w:tc>
          <w:tcPr>
            <w:tcW w:w="1281" w:type="dxa"/>
          </w:tcPr>
          <w:p w14:paraId="0C01BFBD" w14:textId="4AE04CD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Upper middle income</w:t>
            </w:r>
          </w:p>
        </w:tc>
        <w:tc>
          <w:tcPr>
            <w:tcW w:w="1572" w:type="dxa"/>
          </w:tcPr>
          <w:p w14:paraId="795E445B" w14:textId="44CF633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3A257A4C" w14:textId="2855DA9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AD177C5" w14:textId="6D3EB65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60ECA951" w14:textId="19E6FEC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32E987B7" w14:textId="77777777" w:rsidTr="00364A94">
        <w:tc>
          <w:tcPr>
            <w:tcW w:w="526" w:type="dxa"/>
          </w:tcPr>
          <w:p w14:paraId="11ECE0C6" w14:textId="06F5E4B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09" w:type="dxa"/>
          </w:tcPr>
          <w:p w14:paraId="4777D7FB" w14:textId="1D2237F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Darling (2020)</w:t>
            </w:r>
          </w:p>
        </w:tc>
        <w:tc>
          <w:tcPr>
            <w:tcW w:w="3014" w:type="dxa"/>
          </w:tcPr>
          <w:p w14:paraId="5BA5A008" w14:textId="5CF60C3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Making midwifery services accessible to people of low </w:t>
            </w:r>
            <w:r>
              <w:rPr>
                <w:rFonts w:ascii="Calibri" w:hAnsi="Calibri" w:cs="Calibri"/>
              </w:rPr>
              <w:t>SES</w:t>
            </w:r>
            <w:r w:rsidRPr="00CF30C0">
              <w:rPr>
                <w:rFonts w:ascii="Calibri" w:hAnsi="Calibri" w:cs="Calibri"/>
              </w:rPr>
              <w:t>: a qualitative descriptive study of the barriers faced by midwives in Ontario.</w:t>
            </w:r>
          </w:p>
        </w:tc>
        <w:tc>
          <w:tcPr>
            <w:tcW w:w="1211" w:type="dxa"/>
          </w:tcPr>
          <w:p w14:paraId="1A2E2079" w14:textId="4CD3F98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7BF949AA" w14:textId="1FA864C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anada</w:t>
            </w:r>
          </w:p>
        </w:tc>
        <w:tc>
          <w:tcPr>
            <w:tcW w:w="1281" w:type="dxa"/>
          </w:tcPr>
          <w:p w14:paraId="258BFB24" w14:textId="5857705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3F7573F7" w14:textId="714DE60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062E5BA3" w14:textId="00B013C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B7E4199" w14:textId="27432FD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75A76C10" w14:textId="7973AC4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51C0498A" w14:textId="77777777" w:rsidTr="00364A94">
        <w:tc>
          <w:tcPr>
            <w:tcW w:w="526" w:type="dxa"/>
          </w:tcPr>
          <w:p w14:paraId="44085285" w14:textId="6C12A59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809" w:type="dxa"/>
          </w:tcPr>
          <w:p w14:paraId="0E528665" w14:textId="44CAFDE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Darling (2023)</w:t>
            </w:r>
          </w:p>
        </w:tc>
        <w:tc>
          <w:tcPr>
            <w:tcW w:w="3014" w:type="dxa"/>
          </w:tcPr>
          <w:p w14:paraId="0EFA8E83" w14:textId="0B72FFB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 mixed-method study exploring barriers and facilitators to midwives' mental health in Ontario.</w:t>
            </w:r>
          </w:p>
        </w:tc>
        <w:tc>
          <w:tcPr>
            <w:tcW w:w="1211" w:type="dxa"/>
          </w:tcPr>
          <w:p w14:paraId="6591DC00" w14:textId="7B17F24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F7644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3D39E572" w14:textId="50659F0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anada</w:t>
            </w:r>
          </w:p>
        </w:tc>
        <w:tc>
          <w:tcPr>
            <w:tcW w:w="1281" w:type="dxa"/>
          </w:tcPr>
          <w:p w14:paraId="7124268B" w14:textId="6AB3D68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51A97B35" w14:textId="755CB23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12E7A46D" w14:textId="7DF44861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5B9B9BE0" w14:textId="716A932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7BB7B5A4" w14:textId="209CD1C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30CB568F" w14:textId="77777777" w:rsidTr="00364A94">
        <w:tc>
          <w:tcPr>
            <w:tcW w:w="526" w:type="dxa"/>
            <w:vMerge w:val="restart"/>
          </w:tcPr>
          <w:p w14:paraId="58D221CD" w14:textId="172B0F5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809" w:type="dxa"/>
          </w:tcPr>
          <w:p w14:paraId="10679A2E" w14:textId="3A7BD067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Dartey</w:t>
            </w:r>
            <w:proofErr w:type="spellEnd"/>
            <w:r w:rsidRPr="00CF30C0">
              <w:rPr>
                <w:rFonts w:ascii="Calibri" w:hAnsi="Calibri" w:cs="Calibri"/>
              </w:rPr>
              <w:t xml:space="preserve"> (2019)</w:t>
            </w:r>
          </w:p>
        </w:tc>
        <w:tc>
          <w:tcPr>
            <w:tcW w:w="3014" w:type="dxa"/>
          </w:tcPr>
          <w:p w14:paraId="71928EFB" w14:textId="0D62A64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oping with maternal deaths: the experiences of midwives.</w:t>
            </w:r>
          </w:p>
        </w:tc>
        <w:tc>
          <w:tcPr>
            <w:tcW w:w="1211" w:type="dxa"/>
          </w:tcPr>
          <w:p w14:paraId="24550F5E" w14:textId="0FC0080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E841CD6" w14:textId="4A0E5EB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hana</w:t>
            </w:r>
          </w:p>
        </w:tc>
        <w:tc>
          <w:tcPr>
            <w:tcW w:w="1281" w:type="dxa"/>
          </w:tcPr>
          <w:p w14:paraId="4D52F5B7" w14:textId="4C54C94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0F9E60CD" w14:textId="1150117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02A93B43" w14:textId="74A8A1F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1531B49" w14:textId="0271E78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5C4A7DDC" w14:textId="66CCEE7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2768226B" w14:textId="77777777" w:rsidTr="00364A94">
        <w:tc>
          <w:tcPr>
            <w:tcW w:w="526" w:type="dxa"/>
            <w:vMerge/>
          </w:tcPr>
          <w:p w14:paraId="03C48C89" w14:textId="27F6C2D2" w:rsidR="00364A94" w:rsidRPr="00CF30C0" w:rsidRDefault="00364A94" w:rsidP="00364A94">
            <w:pPr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26501C6B" w14:textId="3AF6C374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Dartey</w:t>
            </w:r>
            <w:proofErr w:type="spellEnd"/>
            <w:r w:rsidRPr="00CF30C0">
              <w:rPr>
                <w:rFonts w:ascii="Calibri" w:hAnsi="Calibri" w:cs="Calibri"/>
              </w:rPr>
              <w:t xml:space="preserve"> (2020)</w:t>
            </w:r>
          </w:p>
        </w:tc>
        <w:tc>
          <w:tcPr>
            <w:tcW w:w="3014" w:type="dxa"/>
          </w:tcPr>
          <w:p w14:paraId="6A5EF4A2" w14:textId="3EFC356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Physical effects of maternal deaths on midwives' health: a qualitative approach.</w:t>
            </w:r>
          </w:p>
        </w:tc>
        <w:tc>
          <w:tcPr>
            <w:tcW w:w="1211" w:type="dxa"/>
          </w:tcPr>
          <w:p w14:paraId="7B3F3E85" w14:textId="550029B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7DBDACB" w14:textId="28B3228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hana</w:t>
            </w:r>
          </w:p>
        </w:tc>
        <w:tc>
          <w:tcPr>
            <w:tcW w:w="1281" w:type="dxa"/>
          </w:tcPr>
          <w:p w14:paraId="286585D3" w14:textId="34DD4B6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0CC7AE22" w14:textId="02EDD84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59CBAE97" w14:textId="045ABE4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5F5C6DF" w14:textId="5EE4B70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0DB480E" w14:textId="074D6A3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441F1203" w14:textId="77777777" w:rsidTr="00364A94">
        <w:tc>
          <w:tcPr>
            <w:tcW w:w="526" w:type="dxa"/>
            <w:vMerge w:val="restart"/>
          </w:tcPr>
          <w:p w14:paraId="60FD3AE9" w14:textId="7FDE2014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809" w:type="dxa"/>
          </w:tcPr>
          <w:p w14:paraId="6DC9E6E4" w14:textId="27B5104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Doherty (2022)</w:t>
            </w:r>
          </w:p>
        </w:tc>
        <w:tc>
          <w:tcPr>
            <w:tcW w:w="3014" w:type="dxa"/>
          </w:tcPr>
          <w:p w14:paraId="75ABA865" w14:textId="00D490F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educing midwife burnout at organisational level - midwives need time, space and a positive work-place culture.</w:t>
            </w:r>
          </w:p>
        </w:tc>
        <w:tc>
          <w:tcPr>
            <w:tcW w:w="1211" w:type="dxa"/>
          </w:tcPr>
          <w:p w14:paraId="7DB27657" w14:textId="024C338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568165D" w14:textId="3C755E6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reland</w:t>
            </w:r>
          </w:p>
        </w:tc>
        <w:tc>
          <w:tcPr>
            <w:tcW w:w="1281" w:type="dxa"/>
          </w:tcPr>
          <w:p w14:paraId="152EC860" w14:textId="05DC3E9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08C57CC" w14:textId="0DF0900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3EC9D581" w14:textId="5D180C3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60108C67" w14:textId="0A8A2B3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5E743C0" w14:textId="71A90B3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5C4AF068" w14:textId="77777777" w:rsidTr="00364A94">
        <w:tc>
          <w:tcPr>
            <w:tcW w:w="526" w:type="dxa"/>
            <w:vMerge/>
          </w:tcPr>
          <w:p w14:paraId="7702E144" w14:textId="46AB0CE9" w:rsidR="00364A94" w:rsidRPr="00CF30C0" w:rsidRDefault="00364A94" w:rsidP="00364A94">
            <w:pPr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4488E849" w14:textId="683E7D8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Doherty (2023)</w:t>
            </w:r>
          </w:p>
        </w:tc>
        <w:tc>
          <w:tcPr>
            <w:tcW w:w="3014" w:type="dxa"/>
          </w:tcPr>
          <w:p w14:paraId="534418A7" w14:textId="41B9C78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iving of the self and midwife burnout - an exploration of the consequences of being 'with woman' and how individual midwives can reduce or prevent burnout</w:t>
            </w:r>
          </w:p>
        </w:tc>
        <w:tc>
          <w:tcPr>
            <w:tcW w:w="1211" w:type="dxa"/>
          </w:tcPr>
          <w:p w14:paraId="27AAF1C7" w14:textId="4061C62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76729A3A" w14:textId="78B7364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reland</w:t>
            </w:r>
          </w:p>
        </w:tc>
        <w:tc>
          <w:tcPr>
            <w:tcW w:w="1281" w:type="dxa"/>
          </w:tcPr>
          <w:p w14:paraId="2593A1ED" w14:textId="1C4CF86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6EB8A875" w14:textId="084A0BD8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2BB7C882" w14:textId="7E99A19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493DAAC" w14:textId="2AAE286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738E235" w14:textId="7651D91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66CBBB5D" w14:textId="77777777" w:rsidTr="00364A94">
        <w:tc>
          <w:tcPr>
            <w:tcW w:w="526" w:type="dxa"/>
          </w:tcPr>
          <w:p w14:paraId="136A28FC" w14:textId="1356AA57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809" w:type="dxa"/>
          </w:tcPr>
          <w:p w14:paraId="6AB2F9ED" w14:textId="4061DEE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eeley (2022)</w:t>
            </w:r>
          </w:p>
        </w:tc>
        <w:tc>
          <w:tcPr>
            <w:tcW w:w="3014" w:type="dxa"/>
          </w:tcPr>
          <w:p w14:paraId="6F2AE3A5" w14:textId="0BA8536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Stories of distress versus fulfilment': a narrative inquiry of midwives' experiences supporting alternative birth choices in the </w:t>
            </w:r>
            <w:r>
              <w:rPr>
                <w:rFonts w:ascii="Calibri" w:hAnsi="Calibri" w:cs="Calibri"/>
              </w:rPr>
              <w:t>UK</w:t>
            </w:r>
            <w:r w:rsidRPr="00CF30C0">
              <w:rPr>
                <w:rFonts w:ascii="Calibri" w:hAnsi="Calibri" w:cs="Calibri"/>
              </w:rPr>
              <w:t xml:space="preserve"> national health service.</w:t>
            </w:r>
          </w:p>
        </w:tc>
        <w:tc>
          <w:tcPr>
            <w:tcW w:w="1211" w:type="dxa"/>
          </w:tcPr>
          <w:p w14:paraId="6B83C0D2" w14:textId="01FB35D7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B6C1605" w14:textId="20DA232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</w:t>
            </w:r>
          </w:p>
        </w:tc>
        <w:tc>
          <w:tcPr>
            <w:tcW w:w="1281" w:type="dxa"/>
          </w:tcPr>
          <w:p w14:paraId="5C959901" w14:textId="28F9B65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21B690F" w14:textId="0F6002AC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721B975F" w14:textId="032DD5B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278B19D0" w14:textId="7504C52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1E6A159C" w14:textId="530B8F7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1D5F3E5" w14:textId="77777777" w:rsidTr="00364A94">
        <w:tc>
          <w:tcPr>
            <w:tcW w:w="526" w:type="dxa"/>
          </w:tcPr>
          <w:p w14:paraId="30DFD9BE" w14:textId="47C2A64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809" w:type="dxa"/>
          </w:tcPr>
          <w:p w14:paraId="16B12AA3" w14:textId="05B06B3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ontein-Kuipers (2018)</w:t>
            </w:r>
          </w:p>
        </w:tc>
        <w:tc>
          <w:tcPr>
            <w:tcW w:w="3014" w:type="dxa"/>
          </w:tcPr>
          <w:p w14:paraId="25BD762D" w14:textId="07AD34E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eports of work-related traumatic events: a mixed methods study.</w:t>
            </w:r>
          </w:p>
        </w:tc>
        <w:tc>
          <w:tcPr>
            <w:tcW w:w="1211" w:type="dxa"/>
          </w:tcPr>
          <w:p w14:paraId="4C03A793" w14:textId="1D4D2CA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706B5058" w14:textId="57D2C60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The Netherlands, Belgium </w:t>
            </w:r>
          </w:p>
        </w:tc>
        <w:tc>
          <w:tcPr>
            <w:tcW w:w="1281" w:type="dxa"/>
          </w:tcPr>
          <w:p w14:paraId="5FF6426B" w14:textId="2872392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3D3138A2" w14:textId="1FE63713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055EE5DB" w14:textId="106D43A0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24A4B403" w14:textId="3B04FBB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5D9AAC6F" w14:textId="49388EE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64EEA3D" w14:textId="77777777" w:rsidTr="00364A94">
        <w:tc>
          <w:tcPr>
            <w:tcW w:w="526" w:type="dxa"/>
          </w:tcPr>
          <w:p w14:paraId="57FA5C4D" w14:textId="2D1EDA2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809" w:type="dxa"/>
          </w:tcPr>
          <w:p w14:paraId="3AB3D415" w14:textId="5C0D815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eraghty (2019)</w:t>
            </w:r>
          </w:p>
        </w:tc>
        <w:tc>
          <w:tcPr>
            <w:tcW w:w="3014" w:type="dxa"/>
          </w:tcPr>
          <w:p w14:paraId="1FDC08DD" w14:textId="55F3F7E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ighting a losing battle: midwives experiences of workplace stress.</w:t>
            </w:r>
          </w:p>
        </w:tc>
        <w:tc>
          <w:tcPr>
            <w:tcW w:w="1211" w:type="dxa"/>
          </w:tcPr>
          <w:p w14:paraId="240CF912" w14:textId="34B701A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74CDAF4" w14:textId="28C4E18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ustralia</w:t>
            </w:r>
          </w:p>
        </w:tc>
        <w:tc>
          <w:tcPr>
            <w:tcW w:w="1281" w:type="dxa"/>
          </w:tcPr>
          <w:p w14:paraId="3A78A639" w14:textId="6681E09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047D89F4" w14:textId="4ECAAD8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418D9B8B" w14:textId="4AC7F8B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094FE3B" w14:textId="25034EC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1EEA1C5D" w14:textId="0AF3229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0AF69BB2" w14:textId="77777777" w:rsidTr="00364A94">
        <w:tc>
          <w:tcPr>
            <w:tcW w:w="526" w:type="dxa"/>
          </w:tcPr>
          <w:p w14:paraId="6C7CE074" w14:textId="71A9548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809" w:type="dxa"/>
          </w:tcPr>
          <w:p w14:paraId="0DBBA81F" w14:textId="0D2772B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u (2011)</w:t>
            </w:r>
          </w:p>
        </w:tc>
        <w:tc>
          <w:tcPr>
            <w:tcW w:w="3014" w:type="dxa"/>
          </w:tcPr>
          <w:p w14:paraId="732D68FA" w14:textId="4E6C0B8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hinese midwives' experience of providing continuity of care to labouring women.</w:t>
            </w:r>
          </w:p>
        </w:tc>
        <w:tc>
          <w:tcPr>
            <w:tcW w:w="1211" w:type="dxa"/>
          </w:tcPr>
          <w:p w14:paraId="1F159431" w14:textId="6BC80FC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3021361C" w14:textId="6093BF0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China</w:t>
            </w:r>
          </w:p>
        </w:tc>
        <w:tc>
          <w:tcPr>
            <w:tcW w:w="1281" w:type="dxa"/>
          </w:tcPr>
          <w:p w14:paraId="05258A3F" w14:textId="1414C55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Upper middle income</w:t>
            </w:r>
          </w:p>
        </w:tc>
        <w:tc>
          <w:tcPr>
            <w:tcW w:w="1572" w:type="dxa"/>
          </w:tcPr>
          <w:p w14:paraId="0D921600" w14:textId="6C2640E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0C353D99" w14:textId="749C652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188DE96" w14:textId="567681E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2AD00FB0" w14:textId="1B62CED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6031BD73" w14:textId="77777777" w:rsidTr="00364A94">
        <w:tc>
          <w:tcPr>
            <w:tcW w:w="526" w:type="dxa"/>
          </w:tcPr>
          <w:p w14:paraId="31BFBD74" w14:textId="60DC391C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1809" w:type="dxa"/>
          </w:tcPr>
          <w:p w14:paraId="23D3D10D" w14:textId="3D69CD33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Hajiesmaello</w:t>
            </w:r>
            <w:proofErr w:type="spellEnd"/>
            <w:r w:rsidRPr="00CF30C0">
              <w:rPr>
                <w:rFonts w:ascii="Calibri" w:hAnsi="Calibri" w:cs="Calibri"/>
              </w:rPr>
              <w:t xml:space="preserve"> (2022)</w:t>
            </w:r>
          </w:p>
        </w:tc>
        <w:tc>
          <w:tcPr>
            <w:tcW w:w="3014" w:type="dxa"/>
          </w:tcPr>
          <w:p w14:paraId="1007A542" w14:textId="3D8A441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econdary traumatic stress in Iranian midwives: stimuli factors, outcomes and risk management.</w:t>
            </w:r>
          </w:p>
        </w:tc>
        <w:tc>
          <w:tcPr>
            <w:tcW w:w="1211" w:type="dxa"/>
          </w:tcPr>
          <w:p w14:paraId="068CEBD3" w14:textId="75114B0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05B9E09" w14:textId="3FC869B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ran</w:t>
            </w:r>
          </w:p>
        </w:tc>
        <w:tc>
          <w:tcPr>
            <w:tcW w:w="1281" w:type="dxa"/>
          </w:tcPr>
          <w:p w14:paraId="25CA7692" w14:textId="5FF1FB1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521376DF" w14:textId="6C1B791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astern Mediterranean</w:t>
            </w:r>
          </w:p>
        </w:tc>
        <w:tc>
          <w:tcPr>
            <w:tcW w:w="1553" w:type="dxa"/>
          </w:tcPr>
          <w:p w14:paraId="63337476" w14:textId="2EE28F7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807C043" w14:textId="75F0372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6C67ABAB" w14:textId="1B80761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083F5C3A" w14:textId="77777777" w:rsidTr="00364A94">
        <w:tc>
          <w:tcPr>
            <w:tcW w:w="526" w:type="dxa"/>
          </w:tcPr>
          <w:p w14:paraId="6F3DC834" w14:textId="43C1A2C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809" w:type="dxa"/>
          </w:tcPr>
          <w:p w14:paraId="30367485" w14:textId="1EF1DFC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alperin (2011)</w:t>
            </w:r>
          </w:p>
        </w:tc>
        <w:tc>
          <w:tcPr>
            <w:tcW w:w="3014" w:type="dxa"/>
          </w:tcPr>
          <w:p w14:paraId="3420CF16" w14:textId="785A0E3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tressful childbirth situations: a qualitative study of midwives.</w:t>
            </w:r>
          </w:p>
        </w:tc>
        <w:tc>
          <w:tcPr>
            <w:tcW w:w="1211" w:type="dxa"/>
          </w:tcPr>
          <w:p w14:paraId="22E8B879" w14:textId="33777B2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9B53E61" w14:textId="0F96AFF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srael</w:t>
            </w:r>
          </w:p>
        </w:tc>
        <w:tc>
          <w:tcPr>
            <w:tcW w:w="1281" w:type="dxa"/>
          </w:tcPr>
          <w:p w14:paraId="692702B3" w14:textId="211C7CD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5A14EE3C" w14:textId="4A3223E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189F89B6" w14:textId="44A6CEE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B72C82F" w14:textId="7DBA840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3D768E56" w14:textId="7767C38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457842A" w14:textId="77777777" w:rsidTr="00364A94">
        <w:tc>
          <w:tcPr>
            <w:tcW w:w="526" w:type="dxa"/>
          </w:tcPr>
          <w:p w14:paraId="01C1CE87" w14:textId="3BE0765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lastRenderedPageBreak/>
              <w:t>2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09" w:type="dxa"/>
          </w:tcPr>
          <w:p w14:paraId="031CC007" w14:textId="40222B8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olly (2019)</w:t>
            </w:r>
          </w:p>
        </w:tc>
        <w:tc>
          <w:tcPr>
            <w:tcW w:w="3014" w:type="dxa"/>
          </w:tcPr>
          <w:p w14:paraId="00FF7BC1" w14:textId="6565A03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arriers and facilitators of midwives' physical activity behaviour in hospital and community contexts in Scotland.</w:t>
            </w:r>
          </w:p>
        </w:tc>
        <w:tc>
          <w:tcPr>
            <w:tcW w:w="1211" w:type="dxa"/>
          </w:tcPr>
          <w:p w14:paraId="7AC0EA44" w14:textId="09BC182E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43B4FDB" w14:textId="5D96BC4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</w:t>
            </w:r>
          </w:p>
        </w:tc>
        <w:tc>
          <w:tcPr>
            <w:tcW w:w="1281" w:type="dxa"/>
          </w:tcPr>
          <w:p w14:paraId="52737856" w14:textId="2F248F9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1FC09060" w14:textId="4324D157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32DC6976" w14:textId="4E5B50E0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4CC6B520" w14:textId="20ECFF2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7E1F5D9E" w14:textId="3F0513D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31EDC03B" w14:textId="77777777" w:rsidTr="00364A94">
        <w:tc>
          <w:tcPr>
            <w:tcW w:w="526" w:type="dxa"/>
          </w:tcPr>
          <w:p w14:paraId="7C760C35" w14:textId="1FC8C95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809" w:type="dxa"/>
          </w:tcPr>
          <w:p w14:paraId="57BF3BFF" w14:textId="79EDE01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unter (2014)</w:t>
            </w:r>
          </w:p>
        </w:tc>
        <w:tc>
          <w:tcPr>
            <w:tcW w:w="3014" w:type="dxa"/>
          </w:tcPr>
          <w:p w14:paraId="5E6D9175" w14:textId="7A0EA0C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s of workplace resilience.</w:t>
            </w:r>
          </w:p>
        </w:tc>
        <w:tc>
          <w:tcPr>
            <w:tcW w:w="1211" w:type="dxa"/>
          </w:tcPr>
          <w:p w14:paraId="4544A4DF" w14:textId="0FF8591B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2C721DF5" w14:textId="0263AF3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</w:t>
            </w:r>
          </w:p>
        </w:tc>
        <w:tc>
          <w:tcPr>
            <w:tcW w:w="1281" w:type="dxa"/>
          </w:tcPr>
          <w:p w14:paraId="30F3FB6C" w14:textId="78F4BE9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B52586D" w14:textId="1F3BD043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1B0139A6" w14:textId="203A71A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190D5FDC" w14:textId="6BA6878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31234A7F" w14:textId="77D75FD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4BE385FA" w14:textId="77777777" w:rsidTr="00364A94">
        <w:tc>
          <w:tcPr>
            <w:tcW w:w="526" w:type="dxa"/>
          </w:tcPr>
          <w:p w14:paraId="08F465F6" w14:textId="7284779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809" w:type="dxa"/>
          </w:tcPr>
          <w:p w14:paraId="22F84FA2" w14:textId="35BBD09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smaila (2023)</w:t>
            </w:r>
          </w:p>
        </w:tc>
        <w:tc>
          <w:tcPr>
            <w:tcW w:w="3014" w:type="dxa"/>
          </w:tcPr>
          <w:p w14:paraId="2B13B559" w14:textId="5CDF1A1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s of the consequences of navigating barriers to maternity care.</w:t>
            </w:r>
          </w:p>
        </w:tc>
        <w:tc>
          <w:tcPr>
            <w:tcW w:w="1211" w:type="dxa"/>
          </w:tcPr>
          <w:p w14:paraId="63231C91" w14:textId="457F23B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2E20D35A" w14:textId="3A5ED52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hana</w:t>
            </w:r>
          </w:p>
        </w:tc>
        <w:tc>
          <w:tcPr>
            <w:tcW w:w="1281" w:type="dxa"/>
          </w:tcPr>
          <w:p w14:paraId="3C58EA21" w14:textId="2A8E40F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79513845" w14:textId="31FA517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3A1AC3F0" w14:textId="7D25CF3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2FDBA0C3" w14:textId="3DDDB53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17B312C3" w14:textId="7D7F0E6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624881C4" w14:textId="77777777" w:rsidTr="00364A94">
        <w:tc>
          <w:tcPr>
            <w:tcW w:w="526" w:type="dxa"/>
          </w:tcPr>
          <w:p w14:paraId="72979811" w14:textId="68742884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809" w:type="dxa"/>
          </w:tcPr>
          <w:p w14:paraId="3CB1B29F" w14:textId="013D1349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Jaffre</w:t>
            </w:r>
            <w:proofErr w:type="spellEnd"/>
            <w:r w:rsidRPr="00CF30C0"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3014" w:type="dxa"/>
          </w:tcPr>
          <w:p w14:paraId="081E4DB7" w14:textId="04A9D34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Being a midwife in </w:t>
            </w:r>
            <w:r>
              <w:rPr>
                <w:rFonts w:ascii="Calibri" w:hAnsi="Calibri" w:cs="Calibri"/>
              </w:rPr>
              <w:t>W</w:t>
            </w:r>
            <w:r w:rsidRPr="00CF30C0">
              <w:rPr>
                <w:rFonts w:ascii="Calibri" w:hAnsi="Calibri" w:cs="Calibri"/>
              </w:rPr>
              <w:t>est Africa: between sensory experiences, moral standards, socio-technical violence and affective constraints.</w:t>
            </w:r>
          </w:p>
        </w:tc>
        <w:tc>
          <w:tcPr>
            <w:tcW w:w="1211" w:type="dxa"/>
          </w:tcPr>
          <w:p w14:paraId="7D3EA4B3" w14:textId="398A2B8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0D9811B1" w14:textId="57EEBFB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nin, Burkina Faso</w:t>
            </w:r>
          </w:p>
        </w:tc>
        <w:tc>
          <w:tcPr>
            <w:tcW w:w="1281" w:type="dxa"/>
          </w:tcPr>
          <w:p w14:paraId="1DEB6D39" w14:textId="1FF3195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18C8B94C" w14:textId="0D54FA2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6BC9E6D7" w14:textId="2E8AF40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BA9BCB8" w14:textId="4811EE4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79B9A6FF" w14:textId="0DE9F82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7A543E11" w14:textId="77777777" w:rsidTr="00364A94">
        <w:tc>
          <w:tcPr>
            <w:tcW w:w="526" w:type="dxa"/>
          </w:tcPr>
          <w:p w14:paraId="3EF6B98B" w14:textId="6FAC089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809" w:type="dxa"/>
          </w:tcPr>
          <w:p w14:paraId="1A38D421" w14:textId="1F198B5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Kave (2023)</w:t>
            </w:r>
          </w:p>
        </w:tc>
        <w:tc>
          <w:tcPr>
            <w:tcW w:w="3014" w:type="dxa"/>
          </w:tcPr>
          <w:p w14:paraId="112EA62C" w14:textId="478DBED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Supporting the needs of midwives caring for women with perinatal loss in </w:t>
            </w:r>
            <w:r>
              <w:rPr>
                <w:rFonts w:ascii="Calibri" w:hAnsi="Calibri" w:cs="Calibri"/>
              </w:rPr>
              <w:t>S</w:t>
            </w:r>
            <w:r w:rsidRPr="00CF30C0">
              <w:rPr>
                <w:rFonts w:ascii="Calibri" w:hAnsi="Calibri" w:cs="Calibri"/>
              </w:rPr>
              <w:t>outh Africa.</w:t>
            </w:r>
          </w:p>
        </w:tc>
        <w:tc>
          <w:tcPr>
            <w:tcW w:w="1211" w:type="dxa"/>
          </w:tcPr>
          <w:p w14:paraId="7E387583" w14:textId="04B594A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5A99198" w14:textId="1461925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outh Africa</w:t>
            </w:r>
          </w:p>
        </w:tc>
        <w:tc>
          <w:tcPr>
            <w:tcW w:w="1281" w:type="dxa"/>
          </w:tcPr>
          <w:p w14:paraId="1543431F" w14:textId="668E78A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Upper middle income</w:t>
            </w:r>
          </w:p>
        </w:tc>
        <w:tc>
          <w:tcPr>
            <w:tcW w:w="1572" w:type="dxa"/>
          </w:tcPr>
          <w:p w14:paraId="68444874" w14:textId="4214B53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5072BA01" w14:textId="23C181C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5C56859D" w14:textId="63E0CD4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E50BC49" w14:textId="422FD49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34857D87" w14:textId="77777777" w:rsidTr="00364A94">
        <w:tc>
          <w:tcPr>
            <w:tcW w:w="526" w:type="dxa"/>
          </w:tcPr>
          <w:p w14:paraId="0CDE14A1" w14:textId="7FB4AF33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809" w:type="dxa"/>
          </w:tcPr>
          <w:p w14:paraId="3ECA211B" w14:textId="320489A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awrence (2024)</w:t>
            </w:r>
          </w:p>
        </w:tc>
        <w:tc>
          <w:tcPr>
            <w:tcW w:w="3014" w:type="dxa"/>
          </w:tcPr>
          <w:p w14:paraId="6B64E09F" w14:textId="3247162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"If you need a psychiatrist, it's bad": stigma associated with seeking mental health care among obstetric providers in Ghana.</w:t>
            </w:r>
          </w:p>
        </w:tc>
        <w:tc>
          <w:tcPr>
            <w:tcW w:w="1211" w:type="dxa"/>
          </w:tcPr>
          <w:p w14:paraId="254AA0A6" w14:textId="451532C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80A2F79" w14:textId="711A9EC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Ghana</w:t>
            </w:r>
          </w:p>
        </w:tc>
        <w:tc>
          <w:tcPr>
            <w:tcW w:w="1281" w:type="dxa"/>
          </w:tcPr>
          <w:p w14:paraId="59CBE43C" w14:textId="2A97B1F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1653EC22" w14:textId="22DBC658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7DFFC33C" w14:textId="519D383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57F1D526" w14:textId="539BBA6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38AF27C" w14:textId="26E1F90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, Obstetricians, Nurses</w:t>
            </w:r>
          </w:p>
        </w:tc>
      </w:tr>
      <w:tr w:rsidR="00364A94" w:rsidRPr="00CF30C0" w14:paraId="528E4607" w14:textId="77777777" w:rsidTr="00364A94">
        <w:tc>
          <w:tcPr>
            <w:tcW w:w="526" w:type="dxa"/>
          </w:tcPr>
          <w:p w14:paraId="002D6EE7" w14:textId="3B29CC0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809" w:type="dxa"/>
          </w:tcPr>
          <w:p w14:paraId="6A0432A3" w14:textId="73220F0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awton (2016)</w:t>
            </w:r>
          </w:p>
        </w:tc>
        <w:tc>
          <w:tcPr>
            <w:tcW w:w="3014" w:type="dxa"/>
          </w:tcPr>
          <w:p w14:paraId="3E178330" w14:textId="76F846A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s of helping women struggling to breastfeed.</w:t>
            </w:r>
          </w:p>
        </w:tc>
        <w:tc>
          <w:tcPr>
            <w:tcW w:w="1211" w:type="dxa"/>
          </w:tcPr>
          <w:p w14:paraId="26A53A7D" w14:textId="594A8B4F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2710A6D9" w14:textId="681271D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</w:t>
            </w:r>
          </w:p>
        </w:tc>
        <w:tc>
          <w:tcPr>
            <w:tcW w:w="1281" w:type="dxa"/>
          </w:tcPr>
          <w:p w14:paraId="44DDA793" w14:textId="654BBB8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A8FBDF7" w14:textId="2943A26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06729CF4" w14:textId="178360C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5FBFB5A" w14:textId="623BF8C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5EE6AD2B" w14:textId="31C378C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5364075A" w14:textId="77777777" w:rsidTr="00364A94">
        <w:tc>
          <w:tcPr>
            <w:tcW w:w="526" w:type="dxa"/>
          </w:tcPr>
          <w:p w14:paraId="37215A9A" w14:textId="62F31359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809" w:type="dxa"/>
          </w:tcPr>
          <w:p w14:paraId="159D9A8B" w14:textId="7CA7F7B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ng (2013)</w:t>
            </w:r>
          </w:p>
        </w:tc>
        <w:tc>
          <w:tcPr>
            <w:tcW w:w="3014" w:type="dxa"/>
          </w:tcPr>
          <w:p w14:paraId="5A3E7CBE" w14:textId="0286A80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s of work-related shoulder musculoskeletal problems</w:t>
            </w:r>
          </w:p>
        </w:tc>
        <w:tc>
          <w:tcPr>
            <w:tcW w:w="1211" w:type="dxa"/>
          </w:tcPr>
          <w:p w14:paraId="1A01DC34" w14:textId="1BCF2F5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2A447258" w14:textId="7127AC1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ustralia</w:t>
            </w:r>
          </w:p>
        </w:tc>
        <w:tc>
          <w:tcPr>
            <w:tcW w:w="1281" w:type="dxa"/>
          </w:tcPr>
          <w:p w14:paraId="1EE37456" w14:textId="1D9485F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87B0BEB" w14:textId="7AE4B0B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16F2BCF8" w14:textId="2624FD0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94832A2" w14:textId="72634DF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61CB6810" w14:textId="66B25B9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69C57135" w14:textId="77777777" w:rsidTr="00364A94">
        <w:tc>
          <w:tcPr>
            <w:tcW w:w="526" w:type="dxa"/>
          </w:tcPr>
          <w:p w14:paraId="3F7AE3DC" w14:textId="2A91D96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809" w:type="dxa"/>
          </w:tcPr>
          <w:p w14:paraId="6884326E" w14:textId="52D8150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cNamara (2018)</w:t>
            </w:r>
          </w:p>
        </w:tc>
        <w:tc>
          <w:tcPr>
            <w:tcW w:w="3014" w:type="dxa"/>
          </w:tcPr>
          <w:p w14:paraId="328F990D" w14:textId="2AC369F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Intrapartum </w:t>
            </w:r>
            <w:proofErr w:type="spellStart"/>
            <w:r w:rsidRPr="00CF30C0">
              <w:rPr>
                <w:rFonts w:ascii="Calibri" w:hAnsi="Calibri" w:cs="Calibri"/>
              </w:rPr>
              <w:t>fetal</w:t>
            </w:r>
            <w:proofErr w:type="spellEnd"/>
            <w:r w:rsidRPr="00CF30C0">
              <w:rPr>
                <w:rFonts w:ascii="Calibri" w:hAnsi="Calibri" w:cs="Calibri"/>
              </w:rPr>
              <w:t xml:space="preserve"> death and doctors: a qualitative exploration.</w:t>
            </w:r>
          </w:p>
        </w:tc>
        <w:tc>
          <w:tcPr>
            <w:tcW w:w="1211" w:type="dxa"/>
          </w:tcPr>
          <w:p w14:paraId="52EE1D85" w14:textId="7656F33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9EF6190" w14:textId="62F7AE7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reland</w:t>
            </w:r>
          </w:p>
        </w:tc>
        <w:tc>
          <w:tcPr>
            <w:tcW w:w="1281" w:type="dxa"/>
          </w:tcPr>
          <w:p w14:paraId="7F7EA2FB" w14:textId="05971EF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602BB6CD" w14:textId="7091EFB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383F76F0" w14:textId="740CA32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75C2A37C" w14:textId="133D708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4706C522" w14:textId="3A0182A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Obstetricians</w:t>
            </w:r>
          </w:p>
        </w:tc>
      </w:tr>
      <w:tr w:rsidR="00364A94" w:rsidRPr="00CF30C0" w14:paraId="6C3FC980" w14:textId="77777777" w:rsidTr="00364A94">
        <w:tc>
          <w:tcPr>
            <w:tcW w:w="526" w:type="dxa"/>
          </w:tcPr>
          <w:p w14:paraId="5694DF83" w14:textId="2B9D511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lastRenderedPageBreak/>
              <w:t>3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809" w:type="dxa"/>
          </w:tcPr>
          <w:p w14:paraId="284F7597" w14:textId="46AC9C9E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Mkoka</w:t>
            </w:r>
            <w:proofErr w:type="spellEnd"/>
            <w:r w:rsidRPr="00CF30C0">
              <w:rPr>
                <w:rFonts w:ascii="Calibri" w:hAnsi="Calibri" w:cs="Calibri"/>
              </w:rPr>
              <w:t xml:space="preserve"> (2015)</w:t>
            </w:r>
          </w:p>
        </w:tc>
        <w:tc>
          <w:tcPr>
            <w:tcW w:w="3014" w:type="dxa"/>
          </w:tcPr>
          <w:p w14:paraId="0B5EE2E6" w14:textId="6B22BFC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"Once the government employs you, it forgets you": health workers' and managers' perspectives on factors influencing working conditions for provision of maternal health care services in a rural district of Tanzania.</w:t>
            </w:r>
          </w:p>
        </w:tc>
        <w:tc>
          <w:tcPr>
            <w:tcW w:w="1211" w:type="dxa"/>
          </w:tcPr>
          <w:p w14:paraId="7719B91A" w14:textId="00BC848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2333824" w14:textId="66AC327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anzania</w:t>
            </w:r>
          </w:p>
        </w:tc>
        <w:tc>
          <w:tcPr>
            <w:tcW w:w="1281" w:type="dxa"/>
          </w:tcPr>
          <w:p w14:paraId="11FDABD3" w14:textId="5F53743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5882AFB0" w14:textId="42515645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4BB582F6" w14:textId="23DB06C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0D6DF1E2" w14:textId="119346B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4DE52EC3" w14:textId="54F47FC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urses</w:t>
            </w:r>
          </w:p>
        </w:tc>
      </w:tr>
      <w:tr w:rsidR="00364A94" w:rsidRPr="00CF30C0" w14:paraId="2486EF29" w14:textId="77777777" w:rsidTr="00364A94">
        <w:tc>
          <w:tcPr>
            <w:tcW w:w="526" w:type="dxa"/>
          </w:tcPr>
          <w:p w14:paraId="66222B75" w14:textId="3CD0759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09" w:type="dxa"/>
          </w:tcPr>
          <w:p w14:paraId="47EA205D" w14:textId="67012DC4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Ndikwetepo</w:t>
            </w:r>
            <w:proofErr w:type="spellEnd"/>
            <w:r w:rsidRPr="00CF30C0">
              <w:rPr>
                <w:rFonts w:ascii="Calibri" w:hAnsi="Calibri" w:cs="Calibri"/>
              </w:rPr>
              <w:t xml:space="preserve"> (2017)</w:t>
            </w:r>
          </w:p>
        </w:tc>
        <w:tc>
          <w:tcPr>
            <w:tcW w:w="3014" w:type="dxa"/>
          </w:tcPr>
          <w:p w14:paraId="7BE86919" w14:textId="21A84FE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' experiences of stress due to emergency childbirths in a Namibian regional hospital.</w:t>
            </w:r>
          </w:p>
        </w:tc>
        <w:tc>
          <w:tcPr>
            <w:tcW w:w="1211" w:type="dxa"/>
          </w:tcPr>
          <w:p w14:paraId="20C735D8" w14:textId="5B3608D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E14D1B4" w14:textId="5A66473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amibia</w:t>
            </w:r>
          </w:p>
        </w:tc>
        <w:tc>
          <w:tcPr>
            <w:tcW w:w="1281" w:type="dxa"/>
          </w:tcPr>
          <w:p w14:paraId="1FBDB657" w14:textId="0D2478F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Upper middle income</w:t>
            </w:r>
          </w:p>
        </w:tc>
        <w:tc>
          <w:tcPr>
            <w:tcW w:w="1572" w:type="dxa"/>
          </w:tcPr>
          <w:p w14:paraId="77A33FAB" w14:textId="2C2AAB0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frica</w:t>
            </w:r>
          </w:p>
        </w:tc>
        <w:tc>
          <w:tcPr>
            <w:tcW w:w="1553" w:type="dxa"/>
          </w:tcPr>
          <w:p w14:paraId="4C08FA2D" w14:textId="24A0A9D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0F7270A2" w14:textId="3D0F921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3457B9FD" w14:textId="19639A9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2857F777" w14:textId="77777777" w:rsidTr="00364A94">
        <w:tc>
          <w:tcPr>
            <w:tcW w:w="526" w:type="dxa"/>
          </w:tcPr>
          <w:p w14:paraId="6791BFF9" w14:textId="3A2E6C5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809" w:type="dxa"/>
          </w:tcPr>
          <w:p w14:paraId="5D7EA99E" w14:textId="3345A64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eely (2022)</w:t>
            </w:r>
          </w:p>
        </w:tc>
        <w:tc>
          <w:tcPr>
            <w:tcW w:w="3014" w:type="dxa"/>
          </w:tcPr>
          <w:p w14:paraId="5F3DFD65" w14:textId="0583496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Providing maternity care for disadvantaged women in Aotearoa </w:t>
            </w:r>
            <w:r>
              <w:rPr>
                <w:rFonts w:ascii="Calibri" w:hAnsi="Calibri" w:cs="Calibri"/>
              </w:rPr>
              <w:t>N</w:t>
            </w:r>
            <w:r w:rsidRPr="00CF30C0">
              <w:rPr>
                <w:rFonts w:ascii="Calibri" w:hAnsi="Calibri" w:cs="Calibri"/>
              </w:rPr>
              <w:t>ew Zealand: the impact on midwives.</w:t>
            </w:r>
          </w:p>
        </w:tc>
        <w:tc>
          <w:tcPr>
            <w:tcW w:w="1211" w:type="dxa"/>
          </w:tcPr>
          <w:p w14:paraId="0B5A1EFE" w14:textId="42FDDDF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82EF437" w14:textId="6CA4DA5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ew Zealand</w:t>
            </w:r>
          </w:p>
        </w:tc>
        <w:tc>
          <w:tcPr>
            <w:tcW w:w="1281" w:type="dxa"/>
          </w:tcPr>
          <w:p w14:paraId="6C5BCABA" w14:textId="487B740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54641AD2" w14:textId="6025D78D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187D3F3A" w14:textId="42A03588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17EF5F14" w14:textId="670CBC0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551F2EEC" w14:textId="6E96911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2049761A" w14:textId="77777777" w:rsidTr="00364A94">
        <w:tc>
          <w:tcPr>
            <w:tcW w:w="526" w:type="dxa"/>
          </w:tcPr>
          <w:p w14:paraId="51BD6101" w14:textId="3DD4428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809" w:type="dxa"/>
          </w:tcPr>
          <w:p w14:paraId="693F35DB" w14:textId="12089EC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Oelhafen (2019)</w:t>
            </w:r>
          </w:p>
        </w:tc>
        <w:tc>
          <w:tcPr>
            <w:tcW w:w="3014" w:type="dxa"/>
          </w:tcPr>
          <w:p w14:paraId="3902123D" w14:textId="6D712FF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Exploring moral problems and moral competences in midwifery: a qualitative study.</w:t>
            </w:r>
          </w:p>
        </w:tc>
        <w:tc>
          <w:tcPr>
            <w:tcW w:w="1211" w:type="dxa"/>
          </w:tcPr>
          <w:p w14:paraId="18E182B2" w14:textId="203A664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F82756B" w14:textId="435E6F5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witzerland</w:t>
            </w:r>
          </w:p>
        </w:tc>
        <w:tc>
          <w:tcPr>
            <w:tcW w:w="1281" w:type="dxa"/>
          </w:tcPr>
          <w:p w14:paraId="6ADF59BE" w14:textId="684D6BC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3D162886" w14:textId="580EB60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1582BFFE" w14:textId="1732847D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540C3163" w14:textId="62CC4A6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2CF930E" w14:textId="17D7F02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, Nurses, Doctors</w:t>
            </w:r>
          </w:p>
        </w:tc>
      </w:tr>
      <w:tr w:rsidR="00364A94" w:rsidRPr="00CF30C0" w14:paraId="56742DF3" w14:textId="77777777" w:rsidTr="00364A94">
        <w:tc>
          <w:tcPr>
            <w:tcW w:w="526" w:type="dxa"/>
          </w:tcPr>
          <w:p w14:paraId="3D447A38" w14:textId="540A135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1809" w:type="dxa"/>
          </w:tcPr>
          <w:p w14:paraId="071187B8" w14:textId="6FBF04F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ice (2013)</w:t>
            </w:r>
          </w:p>
        </w:tc>
        <w:tc>
          <w:tcPr>
            <w:tcW w:w="3014" w:type="dxa"/>
          </w:tcPr>
          <w:p w14:paraId="46905B5C" w14:textId="60096D4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earing witness: midwives experiences of witnessing traumatic birth.</w:t>
            </w:r>
          </w:p>
        </w:tc>
        <w:tc>
          <w:tcPr>
            <w:tcW w:w="1211" w:type="dxa"/>
          </w:tcPr>
          <w:p w14:paraId="0EE8618D" w14:textId="7B72F8E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2B0DB722" w14:textId="5CF3C56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ustralia</w:t>
            </w:r>
          </w:p>
        </w:tc>
        <w:tc>
          <w:tcPr>
            <w:tcW w:w="1281" w:type="dxa"/>
          </w:tcPr>
          <w:p w14:paraId="48375D9B" w14:textId="75751F9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20B893BD" w14:textId="235FE91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0F0EDD60" w14:textId="0811805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84F6C17" w14:textId="092B0C5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29F27B62" w14:textId="53858E1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6CF3F52B" w14:textId="77777777" w:rsidTr="00364A94">
        <w:tc>
          <w:tcPr>
            <w:tcW w:w="526" w:type="dxa"/>
          </w:tcPr>
          <w:p w14:paraId="418B5331" w14:textId="3BC3BA4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809" w:type="dxa"/>
          </w:tcPr>
          <w:p w14:paraId="19035160" w14:textId="0E2F449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ice (2014)</w:t>
            </w:r>
          </w:p>
        </w:tc>
        <w:tc>
          <w:tcPr>
            <w:tcW w:w="3014" w:type="dxa"/>
          </w:tcPr>
          <w:p w14:paraId="2F55A0CD" w14:textId="4F5ACAC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Exploring physical health perceptions, fatigue and stress among health care professionals.</w:t>
            </w:r>
          </w:p>
        </w:tc>
        <w:tc>
          <w:tcPr>
            <w:tcW w:w="1211" w:type="dxa"/>
          </w:tcPr>
          <w:p w14:paraId="5F53BD21" w14:textId="04C29AF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0306928C" w14:textId="4666583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ustralia</w:t>
            </w:r>
          </w:p>
        </w:tc>
        <w:tc>
          <w:tcPr>
            <w:tcW w:w="1281" w:type="dxa"/>
          </w:tcPr>
          <w:p w14:paraId="2E30AF92" w14:textId="1EC30A2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B2D0EE2" w14:textId="58DA1631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1CCC3C0D" w14:textId="22751D50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62287831" w14:textId="1BD4939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4597D5DA" w14:textId="6B5DD17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47BEFA31" w14:textId="77777777" w:rsidTr="00364A94">
        <w:tc>
          <w:tcPr>
            <w:tcW w:w="526" w:type="dxa"/>
          </w:tcPr>
          <w:p w14:paraId="675D571A" w14:textId="18F1567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809" w:type="dxa"/>
          </w:tcPr>
          <w:p w14:paraId="02E36AC6" w14:textId="46661C7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obertson (2014)</w:t>
            </w:r>
          </w:p>
        </w:tc>
        <w:tc>
          <w:tcPr>
            <w:tcW w:w="3014" w:type="dxa"/>
          </w:tcPr>
          <w:p w14:paraId="6983D7BD" w14:textId="3B9D053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A phenomenological study of the effects of clinical negligence litigation on midwives in England: the personal perspective.</w:t>
            </w:r>
          </w:p>
        </w:tc>
        <w:tc>
          <w:tcPr>
            <w:tcW w:w="1211" w:type="dxa"/>
          </w:tcPr>
          <w:p w14:paraId="54FB9BA1" w14:textId="38BFDDA8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01F85525" w14:textId="45BF3FB3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</w:t>
            </w:r>
          </w:p>
        </w:tc>
        <w:tc>
          <w:tcPr>
            <w:tcW w:w="1281" w:type="dxa"/>
          </w:tcPr>
          <w:p w14:paraId="2EE70AA4" w14:textId="59D7B4F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0144B0E" w14:textId="20293907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708FF0C5" w14:textId="01F2572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5D14B970" w14:textId="72F25F6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F1AF1E6" w14:textId="5743A21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246BAEE3" w14:textId="77777777" w:rsidTr="00364A94">
        <w:tc>
          <w:tcPr>
            <w:tcW w:w="526" w:type="dxa"/>
          </w:tcPr>
          <w:p w14:paraId="09B703F8" w14:textId="709C6E40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1809" w:type="dxa"/>
          </w:tcPr>
          <w:p w14:paraId="4D1FF77E" w14:textId="565E8DAB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Sabzevari</w:t>
            </w:r>
            <w:proofErr w:type="spellEnd"/>
            <w:r w:rsidRPr="00CF30C0">
              <w:rPr>
                <w:rFonts w:ascii="Calibri" w:hAnsi="Calibri" w:cs="Calibri"/>
              </w:rPr>
              <w:t xml:space="preserve"> (2019)</w:t>
            </w:r>
          </w:p>
        </w:tc>
        <w:tc>
          <w:tcPr>
            <w:tcW w:w="3014" w:type="dxa"/>
          </w:tcPr>
          <w:p w14:paraId="5E6671AA" w14:textId="1F6EE9F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Resilience strategies against working pressures in midwives: a qualitative study.</w:t>
            </w:r>
          </w:p>
        </w:tc>
        <w:tc>
          <w:tcPr>
            <w:tcW w:w="1211" w:type="dxa"/>
          </w:tcPr>
          <w:p w14:paraId="03FB29E0" w14:textId="33A74D6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1B237F3F" w14:textId="0943AAC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Iran</w:t>
            </w:r>
          </w:p>
        </w:tc>
        <w:tc>
          <w:tcPr>
            <w:tcW w:w="1281" w:type="dxa"/>
          </w:tcPr>
          <w:p w14:paraId="3BD54A5C" w14:textId="3BA6A8E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ower middle income</w:t>
            </w:r>
          </w:p>
        </w:tc>
        <w:tc>
          <w:tcPr>
            <w:tcW w:w="1572" w:type="dxa"/>
          </w:tcPr>
          <w:p w14:paraId="67886309" w14:textId="33A2689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astern Mediterranean</w:t>
            </w:r>
          </w:p>
        </w:tc>
        <w:tc>
          <w:tcPr>
            <w:tcW w:w="1553" w:type="dxa"/>
          </w:tcPr>
          <w:p w14:paraId="0092874A" w14:textId="4905A1B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105CC986" w14:textId="300DD19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52ABD087" w14:textId="1D2E40B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DEB1080" w14:textId="77777777" w:rsidTr="00364A94">
        <w:tc>
          <w:tcPr>
            <w:tcW w:w="526" w:type="dxa"/>
          </w:tcPr>
          <w:p w14:paraId="4D650D45" w14:textId="1AC7BDE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41</w:t>
            </w:r>
          </w:p>
        </w:tc>
        <w:tc>
          <w:tcPr>
            <w:tcW w:w="1809" w:type="dxa"/>
          </w:tcPr>
          <w:p w14:paraId="38BAEC27" w14:textId="046DB8C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heen (2022)</w:t>
            </w:r>
          </w:p>
        </w:tc>
        <w:tc>
          <w:tcPr>
            <w:tcW w:w="3014" w:type="dxa"/>
          </w:tcPr>
          <w:p w14:paraId="76027712" w14:textId="4240AB6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Which events are experienced as traumatic by obstetricians and gynaecologists, and why? </w:t>
            </w:r>
            <w:r>
              <w:rPr>
                <w:rFonts w:ascii="Calibri" w:hAnsi="Calibri" w:cs="Calibri"/>
              </w:rPr>
              <w:t>a</w:t>
            </w:r>
            <w:r w:rsidRPr="00CF30C0">
              <w:rPr>
                <w:rFonts w:ascii="Calibri" w:hAnsi="Calibri" w:cs="Calibri"/>
              </w:rPr>
              <w:t xml:space="preserve"> qualitative analysis from a cross-sectional survey and in-depth interviews.</w:t>
            </w:r>
          </w:p>
        </w:tc>
        <w:tc>
          <w:tcPr>
            <w:tcW w:w="1211" w:type="dxa"/>
          </w:tcPr>
          <w:p w14:paraId="78CA7D5F" w14:textId="345113F4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79EE4C0" w14:textId="7995898A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Kingdom</w:t>
            </w:r>
          </w:p>
        </w:tc>
        <w:tc>
          <w:tcPr>
            <w:tcW w:w="1281" w:type="dxa"/>
          </w:tcPr>
          <w:p w14:paraId="05BA734B" w14:textId="0CCF203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2442BD0B" w14:textId="3FC0EE65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5CE5BA0B" w14:textId="7819FF09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741F21DE" w14:textId="6E7D79E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696334BC" w14:textId="5EBA4A8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Obstetricians</w:t>
            </w:r>
          </w:p>
        </w:tc>
      </w:tr>
      <w:tr w:rsidR="00364A94" w:rsidRPr="00CF30C0" w14:paraId="7808F920" w14:textId="77777777" w:rsidTr="00364A94">
        <w:tc>
          <w:tcPr>
            <w:tcW w:w="526" w:type="dxa"/>
          </w:tcPr>
          <w:p w14:paraId="77CA0394" w14:textId="1D73668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809" w:type="dxa"/>
          </w:tcPr>
          <w:p w14:paraId="1BF83E14" w14:textId="00578EF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urken (2020)</w:t>
            </w:r>
          </w:p>
        </w:tc>
        <w:tc>
          <w:tcPr>
            <w:tcW w:w="3014" w:type="dxa"/>
          </w:tcPr>
          <w:p w14:paraId="1D723BBE" w14:textId="7F57987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Ethical dilemmas experienced by midwives working in the delivery room</w:t>
            </w:r>
          </w:p>
        </w:tc>
        <w:tc>
          <w:tcPr>
            <w:tcW w:w="1211" w:type="dxa"/>
          </w:tcPr>
          <w:p w14:paraId="41878773" w14:textId="25773F9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26A9D86" w14:textId="1C59F13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urkey</w:t>
            </w:r>
          </w:p>
        </w:tc>
        <w:tc>
          <w:tcPr>
            <w:tcW w:w="1281" w:type="dxa"/>
          </w:tcPr>
          <w:p w14:paraId="0F29EBAF" w14:textId="54A4184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Upper middle income</w:t>
            </w:r>
          </w:p>
        </w:tc>
        <w:tc>
          <w:tcPr>
            <w:tcW w:w="1572" w:type="dxa"/>
          </w:tcPr>
          <w:p w14:paraId="3DF2E1D8" w14:textId="2B43A452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56434F6C" w14:textId="185A026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6F4ABA93" w14:textId="538BFFE4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20E4792A" w14:textId="3CE4B33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2BBD5C7B" w14:textId="77777777" w:rsidTr="00364A94">
        <w:tc>
          <w:tcPr>
            <w:tcW w:w="526" w:type="dxa"/>
          </w:tcPr>
          <w:p w14:paraId="6939D38C" w14:textId="3ED6541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809" w:type="dxa"/>
          </w:tcPr>
          <w:p w14:paraId="6A758AFB" w14:textId="3A13F17F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spellStart"/>
            <w:r w:rsidRPr="00CF30C0">
              <w:rPr>
                <w:rFonts w:ascii="Calibri" w:hAnsi="Calibri" w:cs="Calibri"/>
              </w:rPr>
              <w:t>vandenHeuvel</w:t>
            </w:r>
            <w:proofErr w:type="spellEnd"/>
            <w:r w:rsidRPr="00CF30C0">
              <w:rPr>
                <w:rFonts w:ascii="Calibri" w:hAnsi="Calibri" w:cs="Calibri"/>
              </w:rPr>
              <w:t xml:space="preserve"> (2023)</w:t>
            </w:r>
          </w:p>
        </w:tc>
        <w:tc>
          <w:tcPr>
            <w:tcW w:w="3014" w:type="dxa"/>
          </w:tcPr>
          <w:p w14:paraId="3A61B951" w14:textId="081A375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 xml:space="preserve">Midwives' work-related fear and anxiety and its impact on their wellbeing and performance. </w:t>
            </w:r>
            <w:r>
              <w:rPr>
                <w:rFonts w:ascii="Calibri" w:hAnsi="Calibri" w:cs="Calibri"/>
              </w:rPr>
              <w:t>a</w:t>
            </w:r>
            <w:r w:rsidRPr="00CF30C0">
              <w:rPr>
                <w:rFonts w:ascii="Calibri" w:hAnsi="Calibri" w:cs="Calibri"/>
              </w:rPr>
              <w:t xml:space="preserve"> qualitative study of perceived anxiety in community midwives.</w:t>
            </w:r>
          </w:p>
        </w:tc>
        <w:tc>
          <w:tcPr>
            <w:tcW w:w="1211" w:type="dxa"/>
          </w:tcPr>
          <w:p w14:paraId="4058937F" w14:textId="6ACEAC4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520F351C" w14:textId="3AD2B43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he Netherlands</w:t>
            </w:r>
          </w:p>
        </w:tc>
        <w:tc>
          <w:tcPr>
            <w:tcW w:w="1281" w:type="dxa"/>
          </w:tcPr>
          <w:p w14:paraId="2C756776" w14:textId="16660B58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10BAE36B" w14:textId="72AE2CE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2F0EF01C" w14:textId="501A959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6B1E3EA2" w14:textId="4A1F1D9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0255AC3D" w14:textId="26BFB8B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18B5AAFD" w14:textId="77777777" w:rsidTr="00364A94">
        <w:tc>
          <w:tcPr>
            <w:tcW w:w="526" w:type="dxa"/>
            <w:vMerge w:val="restart"/>
          </w:tcPr>
          <w:p w14:paraId="78236689" w14:textId="0BF23CD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09" w:type="dxa"/>
          </w:tcPr>
          <w:p w14:paraId="01218CC3" w14:textId="2A245A3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Wahlberg (2019)</w:t>
            </w:r>
          </w:p>
        </w:tc>
        <w:tc>
          <w:tcPr>
            <w:tcW w:w="3014" w:type="dxa"/>
          </w:tcPr>
          <w:p w14:paraId="7F21B308" w14:textId="2AA94000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The erratic pathway to regaining a professional self-image after an obstetric work-related trauma: a grounded theory study.</w:t>
            </w:r>
          </w:p>
        </w:tc>
        <w:tc>
          <w:tcPr>
            <w:tcW w:w="1211" w:type="dxa"/>
          </w:tcPr>
          <w:p w14:paraId="042CBBC0" w14:textId="15B3799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4ADE41D4" w14:textId="30ECB6C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weden</w:t>
            </w:r>
          </w:p>
        </w:tc>
        <w:tc>
          <w:tcPr>
            <w:tcW w:w="1281" w:type="dxa"/>
          </w:tcPr>
          <w:p w14:paraId="4B903410" w14:textId="0B209C9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13B53DE4" w14:textId="7B013A39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762A1FAD" w14:textId="26E889F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90E3632" w14:textId="0A4DD8F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4141E9DD" w14:textId="6788553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Obstetricians</w:t>
            </w:r>
          </w:p>
        </w:tc>
      </w:tr>
      <w:tr w:rsidR="00364A94" w:rsidRPr="00CF30C0" w14:paraId="415F33C8" w14:textId="77777777" w:rsidTr="00364A94">
        <w:tc>
          <w:tcPr>
            <w:tcW w:w="526" w:type="dxa"/>
            <w:vMerge/>
          </w:tcPr>
          <w:p w14:paraId="364DD141" w14:textId="135F3A3B" w:rsidR="00364A94" w:rsidRPr="00CF30C0" w:rsidRDefault="00364A94" w:rsidP="00364A94">
            <w:pPr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62616F19" w14:textId="4FA610B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Wahlberg (2020)</w:t>
            </w:r>
          </w:p>
        </w:tc>
        <w:tc>
          <w:tcPr>
            <w:tcW w:w="3014" w:type="dxa"/>
          </w:tcPr>
          <w:p w14:paraId="4EEFECAB" w14:textId="081796F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Left alone with the emotional surge - a qualitative study of midwives' and obstetricians' experiences of severe events on the labour ward.</w:t>
            </w:r>
          </w:p>
        </w:tc>
        <w:tc>
          <w:tcPr>
            <w:tcW w:w="1211" w:type="dxa"/>
          </w:tcPr>
          <w:p w14:paraId="1AD77B9C" w14:textId="214C0AB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5574D1C" w14:textId="21C19756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Sweden</w:t>
            </w:r>
          </w:p>
        </w:tc>
        <w:tc>
          <w:tcPr>
            <w:tcW w:w="1281" w:type="dxa"/>
          </w:tcPr>
          <w:p w14:paraId="61362813" w14:textId="0948DF59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0B2F704" w14:textId="642820E8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urope</w:t>
            </w:r>
          </w:p>
        </w:tc>
        <w:tc>
          <w:tcPr>
            <w:tcW w:w="1553" w:type="dxa"/>
          </w:tcPr>
          <w:p w14:paraId="75AC593C" w14:textId="420245C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6FE8480F" w14:textId="743AEE2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3D214BA1" w14:textId="13CE7A8D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Obstetricians</w:t>
            </w:r>
          </w:p>
        </w:tc>
      </w:tr>
      <w:tr w:rsidR="00364A94" w:rsidRPr="00CF30C0" w14:paraId="29958705" w14:textId="77777777" w:rsidTr="00364A94">
        <w:tc>
          <w:tcPr>
            <w:tcW w:w="526" w:type="dxa"/>
          </w:tcPr>
          <w:p w14:paraId="63705E83" w14:textId="231E066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809" w:type="dxa"/>
          </w:tcPr>
          <w:p w14:paraId="68E6AACB" w14:textId="30DB949F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Willis (2019)</w:t>
            </w:r>
          </w:p>
        </w:tc>
        <w:tc>
          <w:tcPr>
            <w:tcW w:w="3014" w:type="dxa"/>
          </w:tcPr>
          <w:p w14:paraId="74331A77" w14:textId="0C011EE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urses' perspective on caring for women experiencing perinatal loss.</w:t>
            </w:r>
          </w:p>
        </w:tc>
        <w:tc>
          <w:tcPr>
            <w:tcW w:w="1211" w:type="dxa"/>
          </w:tcPr>
          <w:p w14:paraId="76E83A9F" w14:textId="7D42FFAA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78B3692" w14:textId="3B3B8EF6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States</w:t>
            </w:r>
          </w:p>
        </w:tc>
        <w:tc>
          <w:tcPr>
            <w:tcW w:w="1281" w:type="dxa"/>
          </w:tcPr>
          <w:p w14:paraId="62B97C3E" w14:textId="3F2C5B0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1C313A15" w14:textId="33B8D17B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00E0445F" w14:textId="56F7B57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36ABAEEE" w14:textId="24C6A53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-based</w:t>
            </w:r>
          </w:p>
        </w:tc>
        <w:tc>
          <w:tcPr>
            <w:tcW w:w="1548" w:type="dxa"/>
          </w:tcPr>
          <w:p w14:paraId="73629FB3" w14:textId="78792F2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urses</w:t>
            </w:r>
          </w:p>
        </w:tc>
      </w:tr>
      <w:tr w:rsidR="00364A94" w:rsidRPr="00CF30C0" w14:paraId="2424C355" w14:textId="77777777" w:rsidTr="00364A94">
        <w:tc>
          <w:tcPr>
            <w:tcW w:w="526" w:type="dxa"/>
          </w:tcPr>
          <w:p w14:paraId="06B95363" w14:textId="75A022DF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809" w:type="dxa"/>
          </w:tcPr>
          <w:p w14:paraId="0EC0AD39" w14:textId="72E15952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Wright (2018)</w:t>
            </w:r>
          </w:p>
        </w:tc>
        <w:tc>
          <w:tcPr>
            <w:tcW w:w="3014" w:type="dxa"/>
          </w:tcPr>
          <w:p w14:paraId="10C21649" w14:textId="0B31E58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fery professional stress and its sources: a mixed-methods study.</w:t>
            </w:r>
          </w:p>
        </w:tc>
        <w:tc>
          <w:tcPr>
            <w:tcW w:w="1211" w:type="dxa"/>
          </w:tcPr>
          <w:p w14:paraId="54E7DA3D" w14:textId="0E571505" w:rsidR="00364A94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00DDB94D" w14:textId="11CF3318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ed States</w:t>
            </w:r>
          </w:p>
        </w:tc>
        <w:tc>
          <w:tcPr>
            <w:tcW w:w="1281" w:type="dxa"/>
          </w:tcPr>
          <w:p w14:paraId="551A7D16" w14:textId="46C0266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718028C4" w14:textId="1701AE14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Americas</w:t>
            </w:r>
          </w:p>
        </w:tc>
        <w:tc>
          <w:tcPr>
            <w:tcW w:w="1553" w:type="dxa"/>
          </w:tcPr>
          <w:p w14:paraId="743DA515" w14:textId="77FA78F0" w:rsidR="00364A94" w:rsidRPr="00CF30C0" w:rsidRDefault="00364A94" w:rsidP="00364A94">
            <w:pPr>
              <w:rPr>
                <w:rFonts w:ascii="Calibri" w:hAnsi="Calibri" w:cs="Calibri"/>
              </w:rPr>
            </w:pPr>
            <w:proofErr w:type="gramStart"/>
            <w:r w:rsidRPr="00CF30C0">
              <w:rPr>
                <w:rFonts w:ascii="Calibri" w:hAnsi="Calibri" w:cs="Calibri"/>
              </w:rPr>
              <w:t>Mixed-methods</w:t>
            </w:r>
            <w:proofErr w:type="gramEnd"/>
          </w:p>
        </w:tc>
        <w:tc>
          <w:tcPr>
            <w:tcW w:w="1388" w:type="dxa"/>
          </w:tcPr>
          <w:p w14:paraId="7BF3181A" w14:textId="6162418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Facility and community-based</w:t>
            </w:r>
          </w:p>
        </w:tc>
        <w:tc>
          <w:tcPr>
            <w:tcW w:w="1548" w:type="dxa"/>
          </w:tcPr>
          <w:p w14:paraId="37F098DA" w14:textId="1178CDFC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  <w:tr w:rsidR="00364A94" w:rsidRPr="00CF30C0" w14:paraId="5BF39E71" w14:textId="77777777" w:rsidTr="00364A94">
        <w:tc>
          <w:tcPr>
            <w:tcW w:w="526" w:type="dxa"/>
          </w:tcPr>
          <w:p w14:paraId="4F8E1201" w14:textId="501EA6EF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809" w:type="dxa"/>
          </w:tcPr>
          <w:p w14:paraId="18559332" w14:textId="4A2C9C85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Young (2015)</w:t>
            </w:r>
          </w:p>
        </w:tc>
        <w:tc>
          <w:tcPr>
            <w:tcW w:w="3014" w:type="dxa"/>
          </w:tcPr>
          <w:p w14:paraId="25FCAF0C" w14:textId="71B5546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Burnout: lessons from the lived experience of case loading midwives.</w:t>
            </w:r>
          </w:p>
        </w:tc>
        <w:tc>
          <w:tcPr>
            <w:tcW w:w="1211" w:type="dxa"/>
          </w:tcPr>
          <w:p w14:paraId="4A641B74" w14:textId="3DCE28D3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DE2979">
              <w:rPr>
                <w:rFonts w:ascii="Calibri" w:hAnsi="Calibri" w:cs="Calibri"/>
              </w:rPr>
              <w:t>English</w:t>
            </w:r>
          </w:p>
        </w:tc>
        <w:tc>
          <w:tcPr>
            <w:tcW w:w="1486" w:type="dxa"/>
          </w:tcPr>
          <w:p w14:paraId="69D41694" w14:textId="7A5FDB11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ew Zealand</w:t>
            </w:r>
          </w:p>
        </w:tc>
        <w:tc>
          <w:tcPr>
            <w:tcW w:w="1281" w:type="dxa"/>
          </w:tcPr>
          <w:p w14:paraId="087326F4" w14:textId="79B3CFFE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High income</w:t>
            </w:r>
          </w:p>
        </w:tc>
        <w:tc>
          <w:tcPr>
            <w:tcW w:w="1572" w:type="dxa"/>
          </w:tcPr>
          <w:p w14:paraId="55858E22" w14:textId="338319A5" w:rsidR="00364A94" w:rsidRPr="00CF30C0" w:rsidRDefault="00364A94" w:rsidP="00364A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Pacific</w:t>
            </w:r>
          </w:p>
        </w:tc>
        <w:tc>
          <w:tcPr>
            <w:tcW w:w="1553" w:type="dxa"/>
          </w:tcPr>
          <w:p w14:paraId="44AA036E" w14:textId="5EFE8B0B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Qualitative</w:t>
            </w:r>
          </w:p>
        </w:tc>
        <w:tc>
          <w:tcPr>
            <w:tcW w:w="1388" w:type="dxa"/>
          </w:tcPr>
          <w:p w14:paraId="495273EB" w14:textId="32B61F8A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Not specified</w:t>
            </w:r>
          </w:p>
        </w:tc>
        <w:tc>
          <w:tcPr>
            <w:tcW w:w="1548" w:type="dxa"/>
          </w:tcPr>
          <w:p w14:paraId="7B35D9DB" w14:textId="0FE4C9C7" w:rsidR="00364A94" w:rsidRPr="00CF30C0" w:rsidRDefault="00364A94" w:rsidP="00364A94">
            <w:pPr>
              <w:rPr>
                <w:rFonts w:ascii="Calibri" w:hAnsi="Calibri" w:cs="Calibri"/>
              </w:rPr>
            </w:pPr>
            <w:r w:rsidRPr="00CF30C0">
              <w:rPr>
                <w:rFonts w:ascii="Calibri" w:hAnsi="Calibri" w:cs="Calibri"/>
              </w:rPr>
              <w:t>Midwives</w:t>
            </w:r>
          </w:p>
        </w:tc>
      </w:tr>
    </w:tbl>
    <w:p w14:paraId="2B5CC14C" w14:textId="77777777" w:rsidR="00884BA3" w:rsidRPr="00250BA1" w:rsidRDefault="00884BA3" w:rsidP="00884BA3">
      <w:pPr>
        <w:rPr>
          <w:rFonts w:ascii="Calibri" w:hAnsi="Calibri" w:cs="Calibri"/>
        </w:rPr>
      </w:pPr>
    </w:p>
    <w:sectPr w:rsidR="00884BA3" w:rsidRPr="00250BA1" w:rsidSect="005F6CAB">
      <w:headerReference w:type="default" r:id="rId7"/>
      <w:pgSz w:w="16838" w:h="11906" w:orient="landscape"/>
      <w:pgMar w:top="720" w:right="720" w:bottom="720" w:left="720" w:header="170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A4AF5" w14:textId="77777777" w:rsidR="007E3B93" w:rsidRDefault="007E3B93" w:rsidP="00F400AA">
      <w:pPr>
        <w:spacing w:after="0" w:line="240" w:lineRule="auto"/>
      </w:pPr>
      <w:r>
        <w:separator/>
      </w:r>
    </w:p>
  </w:endnote>
  <w:endnote w:type="continuationSeparator" w:id="0">
    <w:p w14:paraId="7DC2667B" w14:textId="77777777" w:rsidR="007E3B93" w:rsidRDefault="007E3B93" w:rsidP="00F40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3F33E" w14:textId="77777777" w:rsidR="007E3B93" w:rsidRDefault="007E3B93" w:rsidP="00F400AA">
      <w:pPr>
        <w:spacing w:after="0" w:line="240" w:lineRule="auto"/>
      </w:pPr>
      <w:r>
        <w:separator/>
      </w:r>
    </w:p>
  </w:footnote>
  <w:footnote w:type="continuationSeparator" w:id="0">
    <w:p w14:paraId="423455CC" w14:textId="77777777" w:rsidR="007E3B93" w:rsidRDefault="007E3B93" w:rsidP="00F400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70537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6CD5B6" w14:textId="02415DA1" w:rsidR="00F400AA" w:rsidRDefault="00F400A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4D90F8" w14:textId="77777777" w:rsidR="00F400AA" w:rsidRDefault="00F400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66"/>
    <w:rsid w:val="0003018C"/>
    <w:rsid w:val="00065F9C"/>
    <w:rsid w:val="000D559C"/>
    <w:rsid w:val="000E1A18"/>
    <w:rsid w:val="000E59A0"/>
    <w:rsid w:val="000E7D11"/>
    <w:rsid w:val="0011411E"/>
    <w:rsid w:val="00116F66"/>
    <w:rsid w:val="00117010"/>
    <w:rsid w:val="00123938"/>
    <w:rsid w:val="001342B6"/>
    <w:rsid w:val="00135879"/>
    <w:rsid w:val="00141804"/>
    <w:rsid w:val="00162D9A"/>
    <w:rsid w:val="00163AEF"/>
    <w:rsid w:val="00173D13"/>
    <w:rsid w:val="001A5BE1"/>
    <w:rsid w:val="001B170B"/>
    <w:rsid w:val="001C1BF4"/>
    <w:rsid w:val="001C6D68"/>
    <w:rsid w:val="001D36A6"/>
    <w:rsid w:val="001E55C2"/>
    <w:rsid w:val="00210A16"/>
    <w:rsid w:val="00246127"/>
    <w:rsid w:val="00246B0A"/>
    <w:rsid w:val="00247A00"/>
    <w:rsid w:val="00250BA1"/>
    <w:rsid w:val="00251FED"/>
    <w:rsid w:val="00254BE9"/>
    <w:rsid w:val="00262B45"/>
    <w:rsid w:val="00272DB3"/>
    <w:rsid w:val="00273874"/>
    <w:rsid w:val="002949C4"/>
    <w:rsid w:val="002E5D1B"/>
    <w:rsid w:val="002F5532"/>
    <w:rsid w:val="002F7218"/>
    <w:rsid w:val="002F75E0"/>
    <w:rsid w:val="0033227A"/>
    <w:rsid w:val="003523CB"/>
    <w:rsid w:val="00364A94"/>
    <w:rsid w:val="003756D8"/>
    <w:rsid w:val="00376FF2"/>
    <w:rsid w:val="00380BFD"/>
    <w:rsid w:val="003F7247"/>
    <w:rsid w:val="004066F5"/>
    <w:rsid w:val="004153C8"/>
    <w:rsid w:val="0043143D"/>
    <w:rsid w:val="00434968"/>
    <w:rsid w:val="00463C4A"/>
    <w:rsid w:val="00482849"/>
    <w:rsid w:val="00486ACE"/>
    <w:rsid w:val="004A058E"/>
    <w:rsid w:val="004A42D9"/>
    <w:rsid w:val="004A4945"/>
    <w:rsid w:val="004A6312"/>
    <w:rsid w:val="004C6E42"/>
    <w:rsid w:val="004C76CE"/>
    <w:rsid w:val="004C7E85"/>
    <w:rsid w:val="004E5F74"/>
    <w:rsid w:val="004E61B6"/>
    <w:rsid w:val="004E6952"/>
    <w:rsid w:val="004F2954"/>
    <w:rsid w:val="00500473"/>
    <w:rsid w:val="00530CB0"/>
    <w:rsid w:val="00556408"/>
    <w:rsid w:val="00564955"/>
    <w:rsid w:val="005757BC"/>
    <w:rsid w:val="00586BC7"/>
    <w:rsid w:val="005A27DB"/>
    <w:rsid w:val="005A4BF8"/>
    <w:rsid w:val="005A6B87"/>
    <w:rsid w:val="005E4F8D"/>
    <w:rsid w:val="005E7466"/>
    <w:rsid w:val="005F21F2"/>
    <w:rsid w:val="005F3528"/>
    <w:rsid w:val="005F6CAB"/>
    <w:rsid w:val="00601C55"/>
    <w:rsid w:val="00616BCC"/>
    <w:rsid w:val="006516B6"/>
    <w:rsid w:val="00655399"/>
    <w:rsid w:val="00665A0E"/>
    <w:rsid w:val="006720F5"/>
    <w:rsid w:val="00680C83"/>
    <w:rsid w:val="006A5765"/>
    <w:rsid w:val="006B10DF"/>
    <w:rsid w:val="006F2BD9"/>
    <w:rsid w:val="006F763E"/>
    <w:rsid w:val="00701601"/>
    <w:rsid w:val="00717607"/>
    <w:rsid w:val="007518F5"/>
    <w:rsid w:val="007519BE"/>
    <w:rsid w:val="007662BA"/>
    <w:rsid w:val="007B124F"/>
    <w:rsid w:val="007C3153"/>
    <w:rsid w:val="007C39E8"/>
    <w:rsid w:val="007C7FA6"/>
    <w:rsid w:val="007D0BDC"/>
    <w:rsid w:val="007D7321"/>
    <w:rsid w:val="007E3B93"/>
    <w:rsid w:val="007F313E"/>
    <w:rsid w:val="008055A4"/>
    <w:rsid w:val="00846F1C"/>
    <w:rsid w:val="00851EC0"/>
    <w:rsid w:val="00884BA3"/>
    <w:rsid w:val="008B1161"/>
    <w:rsid w:val="008F273E"/>
    <w:rsid w:val="00901707"/>
    <w:rsid w:val="009149A0"/>
    <w:rsid w:val="0091536D"/>
    <w:rsid w:val="009250F5"/>
    <w:rsid w:val="00944A13"/>
    <w:rsid w:val="00976C02"/>
    <w:rsid w:val="009B6C91"/>
    <w:rsid w:val="009D08BE"/>
    <w:rsid w:val="009D4285"/>
    <w:rsid w:val="009E5B4F"/>
    <w:rsid w:val="009F10F8"/>
    <w:rsid w:val="00A06D08"/>
    <w:rsid w:val="00A11B50"/>
    <w:rsid w:val="00A20A8D"/>
    <w:rsid w:val="00A27C48"/>
    <w:rsid w:val="00A36803"/>
    <w:rsid w:val="00A523EE"/>
    <w:rsid w:val="00A547FE"/>
    <w:rsid w:val="00A859F4"/>
    <w:rsid w:val="00AA34D1"/>
    <w:rsid w:val="00AE22FF"/>
    <w:rsid w:val="00AF283B"/>
    <w:rsid w:val="00B06047"/>
    <w:rsid w:val="00B34BE6"/>
    <w:rsid w:val="00B431F3"/>
    <w:rsid w:val="00B659E0"/>
    <w:rsid w:val="00BB2631"/>
    <w:rsid w:val="00BB70E4"/>
    <w:rsid w:val="00C07AEE"/>
    <w:rsid w:val="00C2349F"/>
    <w:rsid w:val="00C32036"/>
    <w:rsid w:val="00C3306C"/>
    <w:rsid w:val="00C91372"/>
    <w:rsid w:val="00CC2728"/>
    <w:rsid w:val="00CD0398"/>
    <w:rsid w:val="00CF199B"/>
    <w:rsid w:val="00CF30C0"/>
    <w:rsid w:val="00CF597D"/>
    <w:rsid w:val="00D71443"/>
    <w:rsid w:val="00D740A5"/>
    <w:rsid w:val="00D90D92"/>
    <w:rsid w:val="00D963F6"/>
    <w:rsid w:val="00DD2903"/>
    <w:rsid w:val="00E1607C"/>
    <w:rsid w:val="00E20B62"/>
    <w:rsid w:val="00E27F75"/>
    <w:rsid w:val="00E3332D"/>
    <w:rsid w:val="00E7169A"/>
    <w:rsid w:val="00E721AF"/>
    <w:rsid w:val="00E753F9"/>
    <w:rsid w:val="00E92D5F"/>
    <w:rsid w:val="00EA4B10"/>
    <w:rsid w:val="00EB7323"/>
    <w:rsid w:val="00EC1D87"/>
    <w:rsid w:val="00ED455D"/>
    <w:rsid w:val="00F10A86"/>
    <w:rsid w:val="00F21B74"/>
    <w:rsid w:val="00F400AA"/>
    <w:rsid w:val="00F6739C"/>
    <w:rsid w:val="00F72D48"/>
    <w:rsid w:val="00FA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14EA20A0-25E5-4CDB-A7EE-C0FEB77D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7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4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C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0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0AA"/>
  </w:style>
  <w:style w:type="paragraph" w:styleId="Footer">
    <w:name w:val="footer"/>
    <w:basedOn w:val="Normal"/>
    <w:link w:val="FooterChar"/>
    <w:uiPriority w:val="99"/>
    <w:unhideWhenUsed/>
    <w:rsid w:val="00F40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8F399-1810-42EE-9F51-7C05CAE0A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6</Pages>
  <Words>1383</Words>
  <Characters>9045</Characters>
  <Application>Microsoft Office Word</Application>
  <DocSecurity>0</DocSecurity>
  <Lines>853</Lines>
  <Paragraphs>517</Paragraphs>
  <ScaleCrop>false</ScaleCrop>
  <Company>The University of Melbourne</Company>
  <LinksUpToDate>false</LinksUpToDate>
  <CharactersWithSpaces>9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Hazfiarini</dc:creator>
  <cp:keywords/>
  <dc:description/>
  <cp:lastModifiedBy>Alya Hazfiarini</cp:lastModifiedBy>
  <cp:revision>153</cp:revision>
  <dcterms:created xsi:type="dcterms:W3CDTF">2025-09-17T02:04:00Z</dcterms:created>
  <dcterms:modified xsi:type="dcterms:W3CDTF">2025-11-0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8b7a8-617c-4266-8ba5-9e30646d9c21</vt:lpwstr>
  </property>
</Properties>
</file>